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5CCFB" w14:textId="77777777" w:rsidR="001E3CA4" w:rsidRDefault="00117E84">
      <w:pPr>
        <w:pStyle w:val="Heading1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ppendix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4045780C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2"/>
        </w:rPr>
      </w:pPr>
      <w:proofErr w:type="spellStart"/>
      <w:r>
        <w:rPr>
          <w:rFonts w:ascii="Times New Roman" w:hAnsi="Times New Roman" w:cs="Times New Roman"/>
          <w:b/>
          <w:bCs/>
          <w:kern w:val="0"/>
          <w:sz w:val="24"/>
        </w:rPr>
        <w:t>FlexMIRT</w:t>
      </w:r>
      <w:proofErr w:type="spellEnd"/>
      <w:r>
        <w:rPr>
          <w:rFonts w:ascii="Times New Roman" w:hAnsi="Times New Roman" w:cs="Times New Roman"/>
          <w:b/>
          <w:bCs/>
          <w:kern w:val="0"/>
          <w:sz w:val="24"/>
        </w:rPr>
        <w:t xml:space="preserve"> </w:t>
      </w:r>
      <w:r>
        <w:rPr>
          <w:rFonts w:ascii="SimSun" w:eastAsia="SimSun" w:hAnsi="Times New Roman" w:cs="SimSun" w:hint="eastAsia"/>
          <w:b/>
          <w:bCs/>
          <w:kern w:val="0"/>
          <w:sz w:val="24"/>
        </w:rPr>
        <w:t>(</w:t>
      </w:r>
      <w:r>
        <w:rPr>
          <w:rFonts w:ascii="Times New Roman" w:hAnsi="Times New Roman" w:cs="Times New Roman"/>
          <w:b/>
          <w:bCs/>
          <w:kern w:val="0"/>
          <w:sz w:val="24"/>
        </w:rPr>
        <w:t xml:space="preserve">e.g.: the sample size was 2000, the length of </w:t>
      </w:r>
      <w:proofErr w:type="spellStart"/>
      <w:r>
        <w:rPr>
          <w:rFonts w:ascii="Times New Roman" w:hAnsi="Times New Roman" w:cs="Times New Roman"/>
          <w:b/>
          <w:bCs/>
          <w:kern w:val="0"/>
          <w:sz w:val="24"/>
        </w:rPr>
        <w:t>testlet</w:t>
      </w:r>
      <w:proofErr w:type="spellEnd"/>
      <w:r>
        <w:rPr>
          <w:rFonts w:ascii="Times New Roman" w:hAnsi="Times New Roman" w:cs="Times New Roman"/>
          <w:b/>
          <w:bCs/>
          <w:kern w:val="0"/>
          <w:sz w:val="24"/>
        </w:rPr>
        <w:t xml:space="preserve"> was 5 and the model was 2PLM)</w:t>
      </w:r>
      <w:r>
        <w:rPr>
          <w:rFonts w:ascii="SimSun" w:eastAsia="SimSun" w:hAnsi="Times New Roman" w:cs="SimSun" w:hint="eastAsia"/>
          <w:kern w:val="0"/>
          <w:sz w:val="24"/>
        </w:rPr>
        <w:t xml:space="preserve"> </w:t>
      </w:r>
      <w:r>
        <w:rPr>
          <w:rFonts w:ascii="SimSun" w:eastAsia="SimSun" w:hAnsi="Times New Roman" w:cs="SimSun" w:hint="eastAsia"/>
          <w:kern w:val="0"/>
          <w:sz w:val="24"/>
        </w:rPr>
        <w:t>：</w:t>
      </w:r>
    </w:p>
    <w:p w14:paraId="441B4D69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&lt;Project&gt;</w:t>
      </w:r>
    </w:p>
    <w:p w14:paraId="667581F2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Title = "2PL-IRT-5";</w:t>
      </w:r>
    </w:p>
    <w:p w14:paraId="450701B9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Description = " 2PL-IRT 1 Group";</w:t>
      </w:r>
    </w:p>
    <w:p w14:paraId="38D9E3C2" w14:textId="77777777" w:rsidR="001E3CA4" w:rsidRDefault="001E3CA4">
      <w:pPr>
        <w:suppressLineNumbers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</w:p>
    <w:p w14:paraId="1A03633E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&lt;Options&gt;</w:t>
      </w:r>
    </w:p>
    <w:p w14:paraId="0F030C3B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Mode = Calibration;</w:t>
      </w:r>
    </w:p>
    <w:p w14:paraId="02F8EA96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Quadrature = 21,5.0;</w:t>
      </w:r>
    </w:p>
    <w:p w14:paraId="224C23FB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proofErr w:type="spellStart"/>
      <w:r>
        <w:rPr>
          <w:rFonts w:ascii="Times New Roman" w:hAnsi="Times New Roman" w:cs="Times New Roman"/>
          <w:kern w:val="0"/>
          <w:szCs w:val="21"/>
        </w:rPr>
        <w:t>Etol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= 1e-3;</w:t>
      </w:r>
    </w:p>
    <w:p w14:paraId="5E0D2375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Processors = 4;</w:t>
      </w:r>
    </w:p>
    <w:p w14:paraId="39163717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proofErr w:type="spellStart"/>
      <w:r>
        <w:rPr>
          <w:rFonts w:ascii="Times New Roman" w:hAnsi="Times New Roman" w:cs="Times New Roman"/>
          <w:kern w:val="0"/>
          <w:szCs w:val="21"/>
        </w:rPr>
        <w:t>NewThreadModel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= Yes;</w:t>
      </w:r>
    </w:p>
    <w:p w14:paraId="244C434D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Pr</w:t>
      </w:r>
      <w:r>
        <w:rPr>
          <w:rFonts w:ascii="Times New Roman" w:hAnsi="Times New Roman" w:cs="Times New Roman"/>
          <w:kern w:val="0"/>
          <w:szCs w:val="21"/>
        </w:rPr>
        <w:t>ogress = Yes;</w:t>
      </w:r>
    </w:p>
    <w:p w14:paraId="1CBEA190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proofErr w:type="spellStart"/>
      <w:r>
        <w:rPr>
          <w:rFonts w:ascii="Times New Roman" w:hAnsi="Times New Roman" w:cs="Times New Roman"/>
          <w:kern w:val="0"/>
          <w:szCs w:val="21"/>
        </w:rPr>
        <w:t>SaveSCO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= Yes;</w:t>
      </w:r>
    </w:p>
    <w:p w14:paraId="5848DAD1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proofErr w:type="spellStart"/>
      <w:r>
        <w:rPr>
          <w:rFonts w:ascii="Times New Roman" w:hAnsi="Times New Roman" w:cs="Times New Roman"/>
          <w:kern w:val="0"/>
          <w:szCs w:val="21"/>
        </w:rPr>
        <w:t>SavePRM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= Yes;</w:t>
      </w:r>
    </w:p>
    <w:p w14:paraId="7DFF6508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proofErr w:type="spellStart"/>
      <w:r>
        <w:rPr>
          <w:rFonts w:ascii="Times New Roman" w:hAnsi="Times New Roman" w:cs="Times New Roman"/>
          <w:kern w:val="0"/>
          <w:szCs w:val="21"/>
        </w:rPr>
        <w:t>SlopeThreshold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= Yes;</w:t>
      </w:r>
    </w:p>
    <w:p w14:paraId="49D3CD55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lastRenderedPageBreak/>
        <w:t>Score = EAP;</w:t>
      </w:r>
    </w:p>
    <w:p w14:paraId="5D78FF3B" w14:textId="77777777" w:rsidR="001E3CA4" w:rsidRDefault="001E3CA4">
      <w:pPr>
        <w:suppressLineNumbers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</w:p>
    <w:p w14:paraId="05E473F9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&lt;Groups&gt;</w:t>
      </w:r>
    </w:p>
    <w:p w14:paraId="2841BC66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%Graded1%</w:t>
      </w:r>
    </w:p>
    <w:p w14:paraId="7CE55D95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File = "U.dat";</w:t>
      </w:r>
    </w:p>
    <w:p w14:paraId="064416BE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Missing = 9;</w:t>
      </w:r>
    </w:p>
    <w:p w14:paraId="7D292301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proofErr w:type="spellStart"/>
      <w:r>
        <w:rPr>
          <w:rFonts w:ascii="Times New Roman" w:hAnsi="Times New Roman" w:cs="Times New Roman"/>
          <w:kern w:val="0"/>
          <w:szCs w:val="21"/>
        </w:rPr>
        <w:t>Varnames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= v1-v100;</w:t>
      </w:r>
    </w:p>
    <w:p w14:paraId="2E30CF1B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N = 2000;</w:t>
      </w:r>
    </w:p>
    <w:p w14:paraId="21860E76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proofErr w:type="spellStart"/>
      <w:r>
        <w:rPr>
          <w:rFonts w:ascii="Times New Roman" w:hAnsi="Times New Roman" w:cs="Times New Roman"/>
          <w:kern w:val="0"/>
          <w:szCs w:val="21"/>
        </w:rPr>
        <w:t>Ncats</w:t>
      </w:r>
      <w:proofErr w:type="spellEnd"/>
      <w:r>
        <w:rPr>
          <w:rFonts w:ascii="Times New Roman" w:hAnsi="Times New Roman" w:cs="Times New Roman"/>
          <w:kern w:val="0"/>
          <w:szCs w:val="21"/>
        </w:rPr>
        <w:t>(v1-v100) = 2;</w:t>
      </w:r>
    </w:p>
    <w:p w14:paraId="2EE57B91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Model(v1-v100) = </w:t>
      </w:r>
      <w:proofErr w:type="gramStart"/>
      <w:r>
        <w:rPr>
          <w:rFonts w:ascii="Times New Roman" w:hAnsi="Times New Roman" w:cs="Times New Roman"/>
          <w:kern w:val="0"/>
          <w:szCs w:val="21"/>
        </w:rPr>
        <w:t>Graded(</w:t>
      </w:r>
      <w:proofErr w:type="gramEnd"/>
      <w:r>
        <w:rPr>
          <w:rFonts w:ascii="Times New Roman" w:hAnsi="Times New Roman" w:cs="Times New Roman"/>
          <w:kern w:val="0"/>
          <w:szCs w:val="21"/>
        </w:rPr>
        <w:t>2);</w:t>
      </w:r>
    </w:p>
    <w:p w14:paraId="34C23415" w14:textId="77777777" w:rsidR="001E3CA4" w:rsidRDefault="001E3CA4">
      <w:pPr>
        <w:suppressLineNumbers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</w:p>
    <w:p w14:paraId="1954CB45" w14:textId="77777777" w:rsidR="001E3CA4" w:rsidRDefault="00117E84">
      <w:pPr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&lt;Constraints&gt;</w:t>
      </w:r>
    </w:p>
    <w:p w14:paraId="6506CE09" w14:textId="77777777" w:rsidR="001E3CA4" w:rsidRDefault="001E3CA4">
      <w:pPr>
        <w:suppressLineNumbers/>
        <w:rPr>
          <w:rFonts w:ascii="Times New Roman" w:hAnsi="Times New Roman" w:cs="Times New Roman"/>
          <w:kern w:val="0"/>
          <w:szCs w:val="21"/>
        </w:rPr>
      </w:pPr>
    </w:p>
    <w:p w14:paraId="511B2368" w14:textId="77777777" w:rsidR="001E3CA4" w:rsidRDefault="00117E84">
      <w:pPr>
        <w:rPr>
          <w:rFonts w:ascii="SimSun" w:eastAsia="SimSun" w:hAnsi="Times New Roman" w:cs="SimSun"/>
          <w:kern w:val="0"/>
          <w:sz w:val="24"/>
        </w:rPr>
      </w:pPr>
      <w:proofErr w:type="spellStart"/>
      <w:r>
        <w:rPr>
          <w:rFonts w:ascii="Times New Roman" w:hAnsi="Times New Roman" w:cs="Times New Roman"/>
          <w:b/>
          <w:bCs/>
          <w:kern w:val="0"/>
          <w:sz w:val="24"/>
        </w:rPr>
        <w:t>FlexMIRT</w:t>
      </w:r>
      <w:proofErr w:type="spellEnd"/>
      <w:r>
        <w:rPr>
          <w:rFonts w:ascii="Times New Roman" w:hAnsi="Times New Roman" w:cs="Times New Roman"/>
          <w:b/>
          <w:bCs/>
          <w:kern w:val="0"/>
          <w:sz w:val="24"/>
        </w:rPr>
        <w:t xml:space="preserve"> </w:t>
      </w:r>
      <w:r>
        <w:rPr>
          <w:rFonts w:ascii="SimSun" w:eastAsia="SimSun" w:hAnsi="Times New Roman" w:cs="SimSun" w:hint="eastAsia"/>
          <w:b/>
          <w:bCs/>
          <w:kern w:val="0"/>
          <w:sz w:val="24"/>
        </w:rPr>
        <w:t>(</w:t>
      </w:r>
      <w:r>
        <w:rPr>
          <w:rFonts w:ascii="Times New Roman" w:hAnsi="Times New Roman" w:cs="Times New Roman"/>
          <w:b/>
          <w:bCs/>
          <w:kern w:val="0"/>
          <w:sz w:val="24"/>
        </w:rPr>
        <w:t xml:space="preserve">e.g.: the sample </w:t>
      </w:r>
      <w:r>
        <w:rPr>
          <w:rFonts w:ascii="Times New Roman" w:hAnsi="Times New Roman" w:cs="Times New Roman"/>
          <w:b/>
          <w:bCs/>
          <w:kern w:val="0"/>
          <w:sz w:val="24"/>
        </w:rPr>
        <w:t xml:space="preserve">size was 2000, the length of </w:t>
      </w:r>
      <w:proofErr w:type="spellStart"/>
      <w:r>
        <w:rPr>
          <w:rFonts w:ascii="Times New Roman" w:hAnsi="Times New Roman" w:cs="Times New Roman"/>
          <w:b/>
          <w:bCs/>
          <w:kern w:val="0"/>
          <w:sz w:val="24"/>
        </w:rPr>
        <w:t>testlet</w:t>
      </w:r>
      <w:proofErr w:type="spellEnd"/>
      <w:r>
        <w:rPr>
          <w:rFonts w:ascii="Times New Roman" w:hAnsi="Times New Roman" w:cs="Times New Roman"/>
          <w:b/>
          <w:bCs/>
          <w:kern w:val="0"/>
          <w:sz w:val="24"/>
        </w:rPr>
        <w:t xml:space="preserve"> was 5 and the model was 2PTM)</w:t>
      </w:r>
      <w:r>
        <w:rPr>
          <w:rFonts w:ascii="SimSun" w:eastAsia="SimSun" w:hAnsi="Times New Roman" w:cs="SimSun" w:hint="eastAsia"/>
          <w:kern w:val="0"/>
          <w:sz w:val="24"/>
        </w:rPr>
        <w:t xml:space="preserve"> </w:t>
      </w:r>
      <w:r>
        <w:rPr>
          <w:rFonts w:ascii="SimSun" w:eastAsia="SimSun" w:hAnsi="Times New Roman" w:cs="SimSun" w:hint="eastAsia"/>
          <w:kern w:val="0"/>
          <w:sz w:val="24"/>
        </w:rPr>
        <w:t>：</w:t>
      </w:r>
    </w:p>
    <w:p w14:paraId="192A3B74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&lt;Project&gt;</w:t>
      </w:r>
    </w:p>
    <w:p w14:paraId="04378F7C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Title = "2PL-TRT-5";</w:t>
      </w:r>
    </w:p>
    <w:p w14:paraId="62884051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Description = " 2PL-TRT 1 Group";</w:t>
      </w:r>
    </w:p>
    <w:p w14:paraId="20184D14" w14:textId="77777777" w:rsidR="001E3CA4" w:rsidRDefault="001E3CA4">
      <w:pPr>
        <w:suppressLineNumbers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</w:p>
    <w:p w14:paraId="5F51B016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&lt;Options&gt;</w:t>
      </w:r>
    </w:p>
    <w:p w14:paraId="5BDD2231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Mode = Calibration;</w:t>
      </w:r>
    </w:p>
    <w:p w14:paraId="4D75A8B6" w14:textId="77777777" w:rsidR="001E3CA4" w:rsidRDefault="00117E84">
      <w:pPr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Quadrature = 21,5.0;</w:t>
      </w:r>
    </w:p>
    <w:p w14:paraId="35D63213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proofErr w:type="spellStart"/>
      <w:r>
        <w:rPr>
          <w:rFonts w:ascii="Times New Roman" w:hAnsi="Times New Roman" w:cs="Times New Roman"/>
          <w:kern w:val="0"/>
          <w:szCs w:val="21"/>
        </w:rPr>
        <w:t>Etol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= 1e-3;</w:t>
      </w:r>
    </w:p>
    <w:p w14:paraId="754BC237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Processors = 4;</w:t>
      </w:r>
    </w:p>
    <w:p w14:paraId="7666A479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proofErr w:type="spellStart"/>
      <w:r>
        <w:rPr>
          <w:rFonts w:ascii="Times New Roman" w:hAnsi="Times New Roman" w:cs="Times New Roman"/>
          <w:kern w:val="0"/>
          <w:szCs w:val="21"/>
        </w:rPr>
        <w:t>NewThreadModel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= Yes;</w:t>
      </w:r>
    </w:p>
    <w:p w14:paraId="5AC0B6C2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Score = EAP;</w:t>
      </w:r>
    </w:p>
    <w:p w14:paraId="2E30139C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Progress = Yes;</w:t>
      </w:r>
    </w:p>
    <w:p w14:paraId="056D0711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proofErr w:type="spellStart"/>
      <w:r>
        <w:rPr>
          <w:rFonts w:ascii="Times New Roman" w:hAnsi="Times New Roman" w:cs="Times New Roman"/>
          <w:kern w:val="0"/>
          <w:szCs w:val="21"/>
        </w:rPr>
        <w:t>SavePRM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= Yes;</w:t>
      </w:r>
    </w:p>
    <w:p w14:paraId="42B4BDEA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proofErr w:type="spellStart"/>
      <w:r>
        <w:rPr>
          <w:rFonts w:ascii="Times New Roman" w:hAnsi="Times New Roman" w:cs="Times New Roman"/>
          <w:kern w:val="0"/>
          <w:szCs w:val="21"/>
        </w:rPr>
        <w:t>SaveSCO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= Yes;</w:t>
      </w:r>
    </w:p>
    <w:p w14:paraId="2AE69054" w14:textId="77777777" w:rsidR="001E3CA4" w:rsidRDefault="001E3CA4">
      <w:pPr>
        <w:suppressLineNumbers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</w:p>
    <w:p w14:paraId="6A3BA394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&lt;Groups&gt;</w:t>
      </w:r>
    </w:p>
    <w:p w14:paraId="0CFF6665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%G%</w:t>
      </w:r>
    </w:p>
    <w:p w14:paraId="3D07ED4F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File = "U.dat";</w:t>
      </w:r>
    </w:p>
    <w:p w14:paraId="7427C783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proofErr w:type="spellStart"/>
      <w:r>
        <w:rPr>
          <w:rFonts w:ascii="Times New Roman" w:hAnsi="Times New Roman" w:cs="Times New Roman"/>
          <w:kern w:val="0"/>
          <w:szCs w:val="21"/>
        </w:rPr>
        <w:t>Varnames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= v1-v100;</w:t>
      </w:r>
    </w:p>
    <w:p w14:paraId="351DE84C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Missing = 9;</w:t>
      </w:r>
    </w:p>
    <w:p w14:paraId="57658140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lastRenderedPageBreak/>
        <w:t>N = 2000;</w:t>
      </w:r>
    </w:p>
    <w:p w14:paraId="6C1C65B0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proofErr w:type="spellStart"/>
      <w:r>
        <w:rPr>
          <w:rFonts w:ascii="Times New Roman" w:hAnsi="Times New Roman" w:cs="Times New Roman"/>
          <w:kern w:val="0"/>
          <w:szCs w:val="21"/>
        </w:rPr>
        <w:t>Ncats</w:t>
      </w:r>
      <w:proofErr w:type="spellEnd"/>
      <w:r>
        <w:rPr>
          <w:rFonts w:ascii="Times New Roman" w:hAnsi="Times New Roman" w:cs="Times New Roman"/>
          <w:kern w:val="0"/>
          <w:szCs w:val="21"/>
        </w:rPr>
        <w:t>(v1-v100) = 2;</w:t>
      </w:r>
    </w:p>
    <w:p w14:paraId="1876114B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Model(v1-v100) = </w:t>
      </w:r>
      <w:proofErr w:type="gramStart"/>
      <w:r>
        <w:rPr>
          <w:rFonts w:ascii="Times New Roman" w:hAnsi="Times New Roman" w:cs="Times New Roman"/>
          <w:kern w:val="0"/>
          <w:szCs w:val="21"/>
        </w:rPr>
        <w:t>Graded(</w:t>
      </w:r>
      <w:proofErr w:type="gramEnd"/>
      <w:r>
        <w:rPr>
          <w:rFonts w:ascii="Times New Roman" w:hAnsi="Times New Roman" w:cs="Times New Roman"/>
          <w:kern w:val="0"/>
          <w:szCs w:val="21"/>
        </w:rPr>
        <w:t>2);</w:t>
      </w:r>
    </w:p>
    <w:p w14:paraId="04822392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Dimensions = 11;</w:t>
      </w:r>
    </w:p>
    <w:p w14:paraId="0F9B49CB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Primary = 1;</w:t>
      </w:r>
    </w:p>
    <w:p w14:paraId="536ABB99" w14:textId="77777777" w:rsidR="001E3CA4" w:rsidRDefault="001E3CA4">
      <w:pPr>
        <w:suppressLineNumbers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</w:p>
    <w:p w14:paraId="40ABC808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&lt;Constraints&gt;</w:t>
      </w:r>
    </w:p>
    <w:p w14:paraId="1925A084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Fix (v1-v100</w:t>
      </w:r>
      <w:proofErr w:type="gramStart"/>
      <w:r>
        <w:rPr>
          <w:rFonts w:ascii="Times New Roman" w:hAnsi="Times New Roman" w:cs="Times New Roman"/>
          <w:kern w:val="0"/>
          <w:szCs w:val="21"/>
        </w:rPr>
        <w:t>),Slope</w:t>
      </w:r>
      <w:proofErr w:type="gramEnd"/>
      <w:r>
        <w:rPr>
          <w:rFonts w:ascii="Times New Roman" w:hAnsi="Times New Roman" w:cs="Times New Roman"/>
          <w:kern w:val="0"/>
          <w:szCs w:val="21"/>
        </w:rPr>
        <w:t>;</w:t>
      </w:r>
    </w:p>
    <w:p w14:paraId="538BB7FA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Free (v1-v100</w:t>
      </w:r>
      <w:proofErr w:type="gramStart"/>
      <w:r>
        <w:rPr>
          <w:rFonts w:ascii="Times New Roman" w:hAnsi="Times New Roman" w:cs="Times New Roman"/>
          <w:kern w:val="0"/>
          <w:szCs w:val="21"/>
        </w:rPr>
        <w:t>),Slope</w:t>
      </w:r>
      <w:proofErr w:type="gramEnd"/>
      <w:r>
        <w:rPr>
          <w:rFonts w:ascii="Times New Roman" w:hAnsi="Times New Roman" w:cs="Times New Roman"/>
          <w:kern w:val="0"/>
          <w:szCs w:val="21"/>
        </w:rPr>
        <w:t>(1)</w:t>
      </w:r>
      <w:r>
        <w:rPr>
          <w:rFonts w:ascii="Times New Roman" w:hAnsi="Times New Roman" w:cs="Times New Roman"/>
          <w:kern w:val="0"/>
          <w:szCs w:val="21"/>
        </w:rPr>
        <w:t>;</w:t>
      </w:r>
    </w:p>
    <w:p w14:paraId="321DCB5C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Free (v1-v5</w:t>
      </w:r>
      <w:proofErr w:type="gramStart"/>
      <w:r>
        <w:rPr>
          <w:rFonts w:ascii="Times New Roman" w:hAnsi="Times New Roman" w:cs="Times New Roman"/>
          <w:kern w:val="0"/>
          <w:szCs w:val="21"/>
        </w:rPr>
        <w:t>),Slope</w:t>
      </w:r>
      <w:proofErr w:type="gramEnd"/>
      <w:r>
        <w:rPr>
          <w:rFonts w:ascii="Times New Roman" w:hAnsi="Times New Roman" w:cs="Times New Roman"/>
          <w:kern w:val="0"/>
          <w:szCs w:val="21"/>
        </w:rPr>
        <w:t>(2);</w:t>
      </w:r>
    </w:p>
    <w:p w14:paraId="3C0F6496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Free (v6-v10</w:t>
      </w:r>
      <w:proofErr w:type="gramStart"/>
      <w:r>
        <w:rPr>
          <w:rFonts w:ascii="Times New Roman" w:hAnsi="Times New Roman" w:cs="Times New Roman"/>
          <w:kern w:val="0"/>
          <w:szCs w:val="21"/>
        </w:rPr>
        <w:t>),Slope</w:t>
      </w:r>
      <w:proofErr w:type="gramEnd"/>
      <w:r>
        <w:rPr>
          <w:rFonts w:ascii="Times New Roman" w:hAnsi="Times New Roman" w:cs="Times New Roman"/>
          <w:kern w:val="0"/>
          <w:szCs w:val="21"/>
        </w:rPr>
        <w:t>(3);</w:t>
      </w:r>
    </w:p>
    <w:p w14:paraId="35929201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Free (v11-v15</w:t>
      </w:r>
      <w:proofErr w:type="gramStart"/>
      <w:r>
        <w:rPr>
          <w:rFonts w:ascii="Times New Roman" w:hAnsi="Times New Roman" w:cs="Times New Roman"/>
          <w:kern w:val="0"/>
          <w:szCs w:val="21"/>
        </w:rPr>
        <w:t>),Slope</w:t>
      </w:r>
      <w:proofErr w:type="gramEnd"/>
      <w:r>
        <w:rPr>
          <w:rFonts w:ascii="Times New Roman" w:hAnsi="Times New Roman" w:cs="Times New Roman"/>
          <w:kern w:val="0"/>
          <w:szCs w:val="21"/>
        </w:rPr>
        <w:t>(4);</w:t>
      </w:r>
    </w:p>
    <w:p w14:paraId="52F7FD17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Free (v16-v20</w:t>
      </w:r>
      <w:proofErr w:type="gramStart"/>
      <w:r>
        <w:rPr>
          <w:rFonts w:ascii="Times New Roman" w:hAnsi="Times New Roman" w:cs="Times New Roman"/>
          <w:kern w:val="0"/>
          <w:szCs w:val="21"/>
        </w:rPr>
        <w:t>),Slope</w:t>
      </w:r>
      <w:proofErr w:type="gramEnd"/>
      <w:r>
        <w:rPr>
          <w:rFonts w:ascii="Times New Roman" w:hAnsi="Times New Roman" w:cs="Times New Roman"/>
          <w:kern w:val="0"/>
          <w:szCs w:val="21"/>
        </w:rPr>
        <w:t>(5);</w:t>
      </w:r>
    </w:p>
    <w:p w14:paraId="0EB53533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Free (v41-v45</w:t>
      </w:r>
      <w:proofErr w:type="gramStart"/>
      <w:r>
        <w:rPr>
          <w:rFonts w:ascii="Times New Roman" w:hAnsi="Times New Roman" w:cs="Times New Roman"/>
          <w:kern w:val="0"/>
          <w:szCs w:val="21"/>
        </w:rPr>
        <w:t>),Slope</w:t>
      </w:r>
      <w:proofErr w:type="gramEnd"/>
      <w:r>
        <w:rPr>
          <w:rFonts w:ascii="Times New Roman" w:hAnsi="Times New Roman" w:cs="Times New Roman"/>
          <w:kern w:val="0"/>
          <w:szCs w:val="21"/>
        </w:rPr>
        <w:t>(6);</w:t>
      </w:r>
    </w:p>
    <w:p w14:paraId="58C690D6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Free (v46-v50</w:t>
      </w:r>
      <w:proofErr w:type="gramStart"/>
      <w:r>
        <w:rPr>
          <w:rFonts w:ascii="Times New Roman" w:hAnsi="Times New Roman" w:cs="Times New Roman"/>
          <w:kern w:val="0"/>
          <w:szCs w:val="21"/>
        </w:rPr>
        <w:t>),Slope</w:t>
      </w:r>
      <w:proofErr w:type="gramEnd"/>
      <w:r>
        <w:rPr>
          <w:rFonts w:ascii="Times New Roman" w:hAnsi="Times New Roman" w:cs="Times New Roman"/>
          <w:kern w:val="0"/>
          <w:szCs w:val="21"/>
        </w:rPr>
        <w:t>(7);</w:t>
      </w:r>
    </w:p>
    <w:p w14:paraId="54AF3B21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Free (v61-v65</w:t>
      </w:r>
      <w:proofErr w:type="gramStart"/>
      <w:r>
        <w:rPr>
          <w:rFonts w:ascii="Times New Roman" w:hAnsi="Times New Roman" w:cs="Times New Roman"/>
          <w:kern w:val="0"/>
          <w:szCs w:val="21"/>
        </w:rPr>
        <w:t>),Slope</w:t>
      </w:r>
      <w:proofErr w:type="gramEnd"/>
      <w:r>
        <w:rPr>
          <w:rFonts w:ascii="Times New Roman" w:hAnsi="Times New Roman" w:cs="Times New Roman"/>
          <w:kern w:val="0"/>
          <w:szCs w:val="21"/>
        </w:rPr>
        <w:t>(8);</w:t>
      </w:r>
    </w:p>
    <w:p w14:paraId="617C5593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Free (v66-v70</w:t>
      </w:r>
      <w:proofErr w:type="gramStart"/>
      <w:r>
        <w:rPr>
          <w:rFonts w:ascii="Times New Roman" w:hAnsi="Times New Roman" w:cs="Times New Roman"/>
          <w:kern w:val="0"/>
          <w:szCs w:val="21"/>
        </w:rPr>
        <w:t>),Slope</w:t>
      </w:r>
      <w:proofErr w:type="gramEnd"/>
      <w:r>
        <w:rPr>
          <w:rFonts w:ascii="Times New Roman" w:hAnsi="Times New Roman" w:cs="Times New Roman"/>
          <w:kern w:val="0"/>
          <w:szCs w:val="21"/>
        </w:rPr>
        <w:t>(9);</w:t>
      </w:r>
    </w:p>
    <w:p w14:paraId="79EBDA84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lastRenderedPageBreak/>
        <w:t>Free (v71-v75</w:t>
      </w:r>
      <w:proofErr w:type="gramStart"/>
      <w:r>
        <w:rPr>
          <w:rFonts w:ascii="Times New Roman" w:hAnsi="Times New Roman" w:cs="Times New Roman"/>
          <w:kern w:val="0"/>
          <w:szCs w:val="21"/>
        </w:rPr>
        <w:t>),Slope</w:t>
      </w:r>
      <w:proofErr w:type="gramEnd"/>
      <w:r>
        <w:rPr>
          <w:rFonts w:ascii="Times New Roman" w:hAnsi="Times New Roman" w:cs="Times New Roman"/>
          <w:kern w:val="0"/>
          <w:szCs w:val="21"/>
        </w:rPr>
        <w:t>(10);</w:t>
      </w:r>
    </w:p>
    <w:p w14:paraId="682AEC4B" w14:textId="77777777" w:rsidR="001E3CA4" w:rsidRDefault="00117E84">
      <w:pPr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Free </w:t>
      </w:r>
      <w:r>
        <w:rPr>
          <w:rFonts w:ascii="Times New Roman" w:hAnsi="Times New Roman" w:cs="Times New Roman"/>
          <w:kern w:val="0"/>
          <w:szCs w:val="21"/>
        </w:rPr>
        <w:t>(v76-v80</w:t>
      </w:r>
      <w:proofErr w:type="gramStart"/>
      <w:r>
        <w:rPr>
          <w:rFonts w:ascii="Times New Roman" w:hAnsi="Times New Roman" w:cs="Times New Roman"/>
          <w:kern w:val="0"/>
          <w:szCs w:val="21"/>
        </w:rPr>
        <w:t>),Slope</w:t>
      </w:r>
      <w:proofErr w:type="gramEnd"/>
      <w:r>
        <w:rPr>
          <w:rFonts w:ascii="Times New Roman" w:hAnsi="Times New Roman" w:cs="Times New Roman"/>
          <w:kern w:val="0"/>
          <w:szCs w:val="21"/>
        </w:rPr>
        <w:t>(11);</w:t>
      </w:r>
    </w:p>
    <w:p w14:paraId="51B7DA47" w14:textId="77777777" w:rsidR="001E3CA4" w:rsidRDefault="001E3CA4">
      <w:pPr>
        <w:suppressLineNumbers/>
        <w:rPr>
          <w:rFonts w:ascii="Times New Roman" w:hAnsi="Times New Roman" w:cs="Times New Roman"/>
          <w:kern w:val="0"/>
          <w:szCs w:val="21"/>
        </w:rPr>
      </w:pPr>
    </w:p>
    <w:p w14:paraId="153DB840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Equal </w:t>
      </w:r>
      <w:proofErr w:type="gramStart"/>
      <w:r>
        <w:rPr>
          <w:rFonts w:ascii="Times New Roman" w:hAnsi="Times New Roman" w:cs="Times New Roman"/>
          <w:kern w:val="0"/>
          <w:szCs w:val="21"/>
        </w:rPr>
        <w:t>G,(</w:t>
      </w:r>
      <w:proofErr w:type="gramEnd"/>
      <w:r>
        <w:rPr>
          <w:rFonts w:ascii="Times New Roman" w:hAnsi="Times New Roman" w:cs="Times New Roman"/>
          <w:kern w:val="0"/>
          <w:szCs w:val="21"/>
        </w:rPr>
        <w:t>v1-v5),Slope(1) : G,(v1-v5),Slope(2);</w:t>
      </w:r>
    </w:p>
    <w:p w14:paraId="7BD23CA6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Equal </w:t>
      </w:r>
      <w:proofErr w:type="gramStart"/>
      <w:r>
        <w:rPr>
          <w:rFonts w:ascii="Times New Roman" w:hAnsi="Times New Roman" w:cs="Times New Roman"/>
          <w:kern w:val="0"/>
          <w:szCs w:val="21"/>
        </w:rPr>
        <w:t>G,(</w:t>
      </w:r>
      <w:proofErr w:type="gramEnd"/>
      <w:r>
        <w:rPr>
          <w:rFonts w:ascii="Times New Roman" w:hAnsi="Times New Roman" w:cs="Times New Roman"/>
          <w:kern w:val="0"/>
          <w:szCs w:val="21"/>
        </w:rPr>
        <w:t>v6-v10),Slope(1) : G,(v6-v10),Slope(3);</w:t>
      </w:r>
    </w:p>
    <w:p w14:paraId="4B6D9E7F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Equal </w:t>
      </w:r>
      <w:proofErr w:type="gramStart"/>
      <w:r>
        <w:rPr>
          <w:rFonts w:ascii="Times New Roman" w:hAnsi="Times New Roman" w:cs="Times New Roman"/>
          <w:kern w:val="0"/>
          <w:szCs w:val="21"/>
        </w:rPr>
        <w:t>G,(</w:t>
      </w:r>
      <w:proofErr w:type="gramEnd"/>
      <w:r>
        <w:rPr>
          <w:rFonts w:ascii="Times New Roman" w:hAnsi="Times New Roman" w:cs="Times New Roman"/>
          <w:kern w:val="0"/>
          <w:szCs w:val="21"/>
        </w:rPr>
        <w:t>v11-v15),Slope(1) : G,(v11-v15),Slope(4);</w:t>
      </w:r>
    </w:p>
    <w:p w14:paraId="47664115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Equal </w:t>
      </w:r>
      <w:proofErr w:type="gramStart"/>
      <w:r>
        <w:rPr>
          <w:rFonts w:ascii="Times New Roman" w:hAnsi="Times New Roman" w:cs="Times New Roman"/>
          <w:kern w:val="0"/>
          <w:szCs w:val="21"/>
        </w:rPr>
        <w:t>G,(</w:t>
      </w:r>
      <w:proofErr w:type="gramEnd"/>
      <w:r>
        <w:rPr>
          <w:rFonts w:ascii="Times New Roman" w:hAnsi="Times New Roman" w:cs="Times New Roman"/>
          <w:kern w:val="0"/>
          <w:szCs w:val="21"/>
        </w:rPr>
        <w:t>v16-v20),Slope(1) : G,(v16-v20),Slope(5);</w:t>
      </w:r>
    </w:p>
    <w:p w14:paraId="38DB9F64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Equal </w:t>
      </w:r>
      <w:proofErr w:type="gramStart"/>
      <w:r>
        <w:rPr>
          <w:rFonts w:ascii="Times New Roman" w:hAnsi="Times New Roman" w:cs="Times New Roman"/>
          <w:kern w:val="0"/>
          <w:szCs w:val="21"/>
        </w:rPr>
        <w:t>G,(</w:t>
      </w:r>
      <w:proofErr w:type="gramEnd"/>
      <w:r>
        <w:rPr>
          <w:rFonts w:ascii="Times New Roman" w:hAnsi="Times New Roman" w:cs="Times New Roman"/>
          <w:kern w:val="0"/>
          <w:szCs w:val="21"/>
        </w:rPr>
        <w:t>v41-v45),Slope(1) : G,(v41-</w:t>
      </w:r>
      <w:r>
        <w:rPr>
          <w:rFonts w:ascii="Times New Roman" w:hAnsi="Times New Roman" w:cs="Times New Roman"/>
          <w:kern w:val="0"/>
          <w:szCs w:val="21"/>
        </w:rPr>
        <w:t>v45),Slope(6);</w:t>
      </w:r>
    </w:p>
    <w:p w14:paraId="5C7E9438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Equal </w:t>
      </w:r>
      <w:proofErr w:type="gramStart"/>
      <w:r>
        <w:rPr>
          <w:rFonts w:ascii="Times New Roman" w:hAnsi="Times New Roman" w:cs="Times New Roman"/>
          <w:kern w:val="0"/>
          <w:szCs w:val="21"/>
        </w:rPr>
        <w:t>G,(</w:t>
      </w:r>
      <w:proofErr w:type="gramEnd"/>
      <w:r>
        <w:rPr>
          <w:rFonts w:ascii="Times New Roman" w:hAnsi="Times New Roman" w:cs="Times New Roman"/>
          <w:kern w:val="0"/>
          <w:szCs w:val="21"/>
        </w:rPr>
        <w:t>v46-v50),Slope(1) : G,(v46-v50),Slope(7);</w:t>
      </w:r>
    </w:p>
    <w:p w14:paraId="7F0920D3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Equal </w:t>
      </w:r>
      <w:proofErr w:type="gramStart"/>
      <w:r>
        <w:rPr>
          <w:rFonts w:ascii="Times New Roman" w:hAnsi="Times New Roman" w:cs="Times New Roman"/>
          <w:kern w:val="0"/>
          <w:szCs w:val="21"/>
        </w:rPr>
        <w:t>G,(</w:t>
      </w:r>
      <w:proofErr w:type="gramEnd"/>
      <w:r>
        <w:rPr>
          <w:rFonts w:ascii="Times New Roman" w:hAnsi="Times New Roman" w:cs="Times New Roman"/>
          <w:kern w:val="0"/>
          <w:szCs w:val="21"/>
        </w:rPr>
        <w:t>v61-v65),Slope(1) : G,(v61-v65),Slope(8);</w:t>
      </w:r>
    </w:p>
    <w:p w14:paraId="1C3D41DB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Equal </w:t>
      </w:r>
      <w:proofErr w:type="gramStart"/>
      <w:r>
        <w:rPr>
          <w:rFonts w:ascii="Times New Roman" w:hAnsi="Times New Roman" w:cs="Times New Roman"/>
          <w:kern w:val="0"/>
          <w:szCs w:val="21"/>
        </w:rPr>
        <w:t>G,(</w:t>
      </w:r>
      <w:proofErr w:type="gramEnd"/>
      <w:r>
        <w:rPr>
          <w:rFonts w:ascii="Times New Roman" w:hAnsi="Times New Roman" w:cs="Times New Roman"/>
          <w:kern w:val="0"/>
          <w:szCs w:val="21"/>
        </w:rPr>
        <w:t>v66-v70),Slope(1) : G,(v66-v70),Slope(9);</w:t>
      </w:r>
    </w:p>
    <w:p w14:paraId="75142421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Equal </w:t>
      </w:r>
      <w:proofErr w:type="gramStart"/>
      <w:r>
        <w:rPr>
          <w:rFonts w:ascii="Times New Roman" w:hAnsi="Times New Roman" w:cs="Times New Roman"/>
          <w:kern w:val="0"/>
          <w:szCs w:val="21"/>
        </w:rPr>
        <w:t>G,(</w:t>
      </w:r>
      <w:proofErr w:type="gramEnd"/>
      <w:r>
        <w:rPr>
          <w:rFonts w:ascii="Times New Roman" w:hAnsi="Times New Roman" w:cs="Times New Roman"/>
          <w:kern w:val="0"/>
          <w:szCs w:val="21"/>
        </w:rPr>
        <w:t>v71-v75),Slope(1) : G,(v71-v75),Slope(10);</w:t>
      </w:r>
    </w:p>
    <w:p w14:paraId="20BB0153" w14:textId="77777777" w:rsidR="001E3CA4" w:rsidRDefault="00117E84">
      <w:pPr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Equal </w:t>
      </w:r>
      <w:proofErr w:type="gramStart"/>
      <w:r>
        <w:rPr>
          <w:rFonts w:ascii="Times New Roman" w:hAnsi="Times New Roman" w:cs="Times New Roman"/>
          <w:kern w:val="0"/>
          <w:szCs w:val="21"/>
        </w:rPr>
        <w:t>G,(</w:t>
      </w:r>
      <w:proofErr w:type="gramEnd"/>
      <w:r>
        <w:rPr>
          <w:rFonts w:ascii="Times New Roman" w:hAnsi="Times New Roman" w:cs="Times New Roman"/>
          <w:kern w:val="0"/>
          <w:szCs w:val="21"/>
        </w:rPr>
        <w:t>v76-v80),Slope(1) : G,(v76-</w:t>
      </w:r>
      <w:r>
        <w:rPr>
          <w:rFonts w:ascii="Times New Roman" w:hAnsi="Times New Roman" w:cs="Times New Roman"/>
          <w:kern w:val="0"/>
          <w:szCs w:val="21"/>
        </w:rPr>
        <w:t>v80),Slope(11);</w:t>
      </w:r>
    </w:p>
    <w:p w14:paraId="412E8007" w14:textId="77777777" w:rsidR="001E3CA4" w:rsidRDefault="001E3CA4">
      <w:pPr>
        <w:suppressLineNumbers/>
        <w:rPr>
          <w:rFonts w:ascii="Times New Roman" w:hAnsi="Times New Roman" w:cs="Times New Roman"/>
          <w:kern w:val="0"/>
          <w:szCs w:val="21"/>
        </w:rPr>
      </w:pPr>
    </w:p>
    <w:p w14:paraId="2FF27332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Free </w:t>
      </w:r>
      <w:proofErr w:type="spellStart"/>
      <w:proofErr w:type="gramStart"/>
      <w:r>
        <w:rPr>
          <w:rFonts w:ascii="Times New Roman" w:hAnsi="Times New Roman" w:cs="Times New Roman"/>
          <w:kern w:val="0"/>
          <w:szCs w:val="21"/>
        </w:rPr>
        <w:t>Cov</w:t>
      </w:r>
      <w:proofErr w:type="spellEnd"/>
      <w:r>
        <w:rPr>
          <w:rFonts w:ascii="Times New Roman" w:hAnsi="Times New Roman" w:cs="Times New Roman"/>
          <w:kern w:val="0"/>
          <w:szCs w:val="21"/>
        </w:rPr>
        <w:t>(</w:t>
      </w:r>
      <w:proofErr w:type="gramEnd"/>
      <w:r>
        <w:rPr>
          <w:rFonts w:ascii="Times New Roman" w:hAnsi="Times New Roman" w:cs="Times New Roman"/>
          <w:kern w:val="0"/>
          <w:szCs w:val="21"/>
        </w:rPr>
        <w:t>2,2);</w:t>
      </w:r>
    </w:p>
    <w:p w14:paraId="033A192A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Free </w:t>
      </w:r>
      <w:proofErr w:type="spellStart"/>
      <w:proofErr w:type="gramStart"/>
      <w:r>
        <w:rPr>
          <w:rFonts w:ascii="Times New Roman" w:hAnsi="Times New Roman" w:cs="Times New Roman"/>
          <w:kern w:val="0"/>
          <w:szCs w:val="21"/>
        </w:rPr>
        <w:t>Cov</w:t>
      </w:r>
      <w:proofErr w:type="spellEnd"/>
      <w:r>
        <w:rPr>
          <w:rFonts w:ascii="Times New Roman" w:hAnsi="Times New Roman" w:cs="Times New Roman"/>
          <w:kern w:val="0"/>
          <w:szCs w:val="21"/>
        </w:rPr>
        <w:t>(</w:t>
      </w:r>
      <w:proofErr w:type="gramEnd"/>
      <w:r>
        <w:rPr>
          <w:rFonts w:ascii="Times New Roman" w:hAnsi="Times New Roman" w:cs="Times New Roman"/>
          <w:kern w:val="0"/>
          <w:szCs w:val="21"/>
        </w:rPr>
        <w:t>3,3);</w:t>
      </w:r>
    </w:p>
    <w:p w14:paraId="66E4051F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Free </w:t>
      </w:r>
      <w:proofErr w:type="spellStart"/>
      <w:proofErr w:type="gramStart"/>
      <w:r>
        <w:rPr>
          <w:rFonts w:ascii="Times New Roman" w:hAnsi="Times New Roman" w:cs="Times New Roman"/>
          <w:kern w:val="0"/>
          <w:szCs w:val="21"/>
        </w:rPr>
        <w:t>Cov</w:t>
      </w:r>
      <w:proofErr w:type="spellEnd"/>
      <w:r>
        <w:rPr>
          <w:rFonts w:ascii="Times New Roman" w:hAnsi="Times New Roman" w:cs="Times New Roman"/>
          <w:kern w:val="0"/>
          <w:szCs w:val="21"/>
        </w:rPr>
        <w:t>(</w:t>
      </w:r>
      <w:proofErr w:type="gramEnd"/>
      <w:r>
        <w:rPr>
          <w:rFonts w:ascii="Times New Roman" w:hAnsi="Times New Roman" w:cs="Times New Roman"/>
          <w:kern w:val="0"/>
          <w:szCs w:val="21"/>
        </w:rPr>
        <w:t>4,4);</w:t>
      </w:r>
    </w:p>
    <w:p w14:paraId="54A55E30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lastRenderedPageBreak/>
        <w:t xml:space="preserve">Free </w:t>
      </w:r>
      <w:proofErr w:type="spellStart"/>
      <w:proofErr w:type="gramStart"/>
      <w:r>
        <w:rPr>
          <w:rFonts w:ascii="Times New Roman" w:hAnsi="Times New Roman" w:cs="Times New Roman"/>
          <w:kern w:val="0"/>
          <w:szCs w:val="21"/>
        </w:rPr>
        <w:t>Cov</w:t>
      </w:r>
      <w:proofErr w:type="spellEnd"/>
      <w:r>
        <w:rPr>
          <w:rFonts w:ascii="Times New Roman" w:hAnsi="Times New Roman" w:cs="Times New Roman"/>
          <w:kern w:val="0"/>
          <w:szCs w:val="21"/>
        </w:rPr>
        <w:t>(</w:t>
      </w:r>
      <w:proofErr w:type="gramEnd"/>
      <w:r>
        <w:rPr>
          <w:rFonts w:ascii="Times New Roman" w:hAnsi="Times New Roman" w:cs="Times New Roman"/>
          <w:kern w:val="0"/>
          <w:szCs w:val="21"/>
        </w:rPr>
        <w:t>5,5);</w:t>
      </w:r>
    </w:p>
    <w:p w14:paraId="671B45CE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Free </w:t>
      </w:r>
      <w:proofErr w:type="spellStart"/>
      <w:proofErr w:type="gramStart"/>
      <w:r>
        <w:rPr>
          <w:rFonts w:ascii="Times New Roman" w:hAnsi="Times New Roman" w:cs="Times New Roman"/>
          <w:kern w:val="0"/>
          <w:szCs w:val="21"/>
        </w:rPr>
        <w:t>Cov</w:t>
      </w:r>
      <w:proofErr w:type="spellEnd"/>
      <w:r>
        <w:rPr>
          <w:rFonts w:ascii="Times New Roman" w:hAnsi="Times New Roman" w:cs="Times New Roman"/>
          <w:kern w:val="0"/>
          <w:szCs w:val="21"/>
        </w:rPr>
        <w:t>(</w:t>
      </w:r>
      <w:proofErr w:type="gramEnd"/>
      <w:r>
        <w:rPr>
          <w:rFonts w:ascii="Times New Roman" w:hAnsi="Times New Roman" w:cs="Times New Roman"/>
          <w:kern w:val="0"/>
          <w:szCs w:val="21"/>
        </w:rPr>
        <w:t>6,6);</w:t>
      </w:r>
    </w:p>
    <w:p w14:paraId="1C51DF08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Free </w:t>
      </w:r>
      <w:proofErr w:type="spellStart"/>
      <w:proofErr w:type="gramStart"/>
      <w:r>
        <w:rPr>
          <w:rFonts w:ascii="Times New Roman" w:hAnsi="Times New Roman" w:cs="Times New Roman"/>
          <w:kern w:val="0"/>
          <w:szCs w:val="21"/>
        </w:rPr>
        <w:t>Cov</w:t>
      </w:r>
      <w:proofErr w:type="spellEnd"/>
      <w:r>
        <w:rPr>
          <w:rFonts w:ascii="Times New Roman" w:hAnsi="Times New Roman" w:cs="Times New Roman"/>
          <w:kern w:val="0"/>
          <w:szCs w:val="21"/>
        </w:rPr>
        <w:t>(</w:t>
      </w:r>
      <w:proofErr w:type="gramEnd"/>
      <w:r>
        <w:rPr>
          <w:rFonts w:ascii="Times New Roman" w:hAnsi="Times New Roman" w:cs="Times New Roman"/>
          <w:kern w:val="0"/>
          <w:szCs w:val="21"/>
        </w:rPr>
        <w:t>7,7);</w:t>
      </w:r>
    </w:p>
    <w:p w14:paraId="0BE5FEAA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Free </w:t>
      </w:r>
      <w:proofErr w:type="spellStart"/>
      <w:proofErr w:type="gramStart"/>
      <w:r>
        <w:rPr>
          <w:rFonts w:ascii="Times New Roman" w:hAnsi="Times New Roman" w:cs="Times New Roman"/>
          <w:kern w:val="0"/>
          <w:szCs w:val="21"/>
        </w:rPr>
        <w:t>Cov</w:t>
      </w:r>
      <w:proofErr w:type="spellEnd"/>
      <w:r>
        <w:rPr>
          <w:rFonts w:ascii="Times New Roman" w:hAnsi="Times New Roman" w:cs="Times New Roman"/>
          <w:kern w:val="0"/>
          <w:szCs w:val="21"/>
        </w:rPr>
        <w:t>(</w:t>
      </w:r>
      <w:proofErr w:type="gramEnd"/>
      <w:r>
        <w:rPr>
          <w:rFonts w:ascii="Times New Roman" w:hAnsi="Times New Roman" w:cs="Times New Roman"/>
          <w:kern w:val="0"/>
          <w:szCs w:val="21"/>
        </w:rPr>
        <w:t>8,8);</w:t>
      </w:r>
    </w:p>
    <w:p w14:paraId="1167818C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Free </w:t>
      </w:r>
      <w:proofErr w:type="spellStart"/>
      <w:proofErr w:type="gramStart"/>
      <w:r>
        <w:rPr>
          <w:rFonts w:ascii="Times New Roman" w:hAnsi="Times New Roman" w:cs="Times New Roman"/>
          <w:kern w:val="0"/>
          <w:szCs w:val="21"/>
        </w:rPr>
        <w:t>Cov</w:t>
      </w:r>
      <w:proofErr w:type="spellEnd"/>
      <w:r>
        <w:rPr>
          <w:rFonts w:ascii="Times New Roman" w:hAnsi="Times New Roman" w:cs="Times New Roman"/>
          <w:kern w:val="0"/>
          <w:szCs w:val="21"/>
        </w:rPr>
        <w:t>(</w:t>
      </w:r>
      <w:proofErr w:type="gramEnd"/>
      <w:r>
        <w:rPr>
          <w:rFonts w:ascii="Times New Roman" w:hAnsi="Times New Roman" w:cs="Times New Roman"/>
          <w:kern w:val="0"/>
          <w:szCs w:val="21"/>
        </w:rPr>
        <w:t>9,9);</w:t>
      </w:r>
    </w:p>
    <w:p w14:paraId="4AE19DC4" w14:textId="77777777" w:rsidR="001E3CA4" w:rsidRDefault="00117E8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Free </w:t>
      </w:r>
      <w:proofErr w:type="spellStart"/>
      <w:proofErr w:type="gramStart"/>
      <w:r>
        <w:rPr>
          <w:rFonts w:ascii="Times New Roman" w:hAnsi="Times New Roman" w:cs="Times New Roman"/>
          <w:kern w:val="0"/>
          <w:szCs w:val="21"/>
        </w:rPr>
        <w:t>Cov</w:t>
      </w:r>
      <w:proofErr w:type="spellEnd"/>
      <w:r>
        <w:rPr>
          <w:rFonts w:ascii="Times New Roman" w:hAnsi="Times New Roman" w:cs="Times New Roman"/>
          <w:kern w:val="0"/>
          <w:szCs w:val="21"/>
        </w:rPr>
        <w:t>(</w:t>
      </w:r>
      <w:proofErr w:type="gramEnd"/>
      <w:r>
        <w:rPr>
          <w:rFonts w:ascii="Times New Roman" w:hAnsi="Times New Roman" w:cs="Times New Roman"/>
          <w:kern w:val="0"/>
          <w:szCs w:val="21"/>
        </w:rPr>
        <w:t>10,10);</w:t>
      </w:r>
    </w:p>
    <w:p w14:paraId="4C6E5419" w14:textId="77777777" w:rsidR="001E3CA4" w:rsidRDefault="00117E84">
      <w:pPr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Free </w:t>
      </w:r>
      <w:proofErr w:type="spellStart"/>
      <w:proofErr w:type="gramStart"/>
      <w:r>
        <w:rPr>
          <w:rFonts w:ascii="Times New Roman" w:hAnsi="Times New Roman" w:cs="Times New Roman"/>
          <w:kern w:val="0"/>
          <w:szCs w:val="21"/>
        </w:rPr>
        <w:t>Cov</w:t>
      </w:r>
      <w:proofErr w:type="spellEnd"/>
      <w:r>
        <w:rPr>
          <w:rFonts w:ascii="Times New Roman" w:hAnsi="Times New Roman" w:cs="Times New Roman"/>
          <w:kern w:val="0"/>
          <w:szCs w:val="21"/>
        </w:rPr>
        <w:t>(</w:t>
      </w:r>
      <w:proofErr w:type="gramEnd"/>
      <w:r>
        <w:rPr>
          <w:rFonts w:ascii="Times New Roman" w:hAnsi="Times New Roman" w:cs="Times New Roman"/>
          <w:kern w:val="0"/>
          <w:szCs w:val="21"/>
        </w:rPr>
        <w:t>11,11);</w:t>
      </w:r>
    </w:p>
    <w:p w14:paraId="3F9D3280" w14:textId="77777777" w:rsidR="001E3CA4" w:rsidRDefault="001E3CA4">
      <w:pPr>
        <w:suppressLineNumbers/>
      </w:pPr>
    </w:p>
    <w:p w14:paraId="0CA7362A" w14:textId="77777777" w:rsidR="001E3CA4" w:rsidRDefault="00117E84">
      <w:pPr>
        <w:rPr>
          <w:rFonts w:ascii="SimSun" w:eastAsia="SimSun" w:hAnsi="Times New Roman" w:cs="SimSun"/>
          <w:kern w:val="0"/>
          <w:sz w:val="24"/>
        </w:rPr>
      </w:pPr>
      <w:proofErr w:type="spellStart"/>
      <w:r>
        <w:rPr>
          <w:rFonts w:ascii="Times New Roman" w:hAnsi="Times New Roman" w:cs="Times New Roman"/>
          <w:b/>
          <w:bCs/>
          <w:kern w:val="0"/>
          <w:sz w:val="24"/>
        </w:rPr>
        <w:t>FlexMIRT</w:t>
      </w:r>
      <w:proofErr w:type="spellEnd"/>
      <w:r>
        <w:rPr>
          <w:rFonts w:ascii="Times New Roman" w:hAnsi="Times New Roman" w:cs="Times New Roman"/>
          <w:b/>
          <w:bCs/>
          <w:kern w:val="0"/>
          <w:sz w:val="24"/>
        </w:rPr>
        <w:t xml:space="preserve"> </w:t>
      </w:r>
      <w:r>
        <w:rPr>
          <w:rFonts w:ascii="SimSun" w:eastAsia="SimSun" w:hAnsi="Times New Roman" w:cs="SimSun" w:hint="eastAsia"/>
          <w:b/>
          <w:bCs/>
          <w:kern w:val="0"/>
          <w:sz w:val="24"/>
        </w:rPr>
        <w:t>(</w:t>
      </w:r>
      <w:r>
        <w:rPr>
          <w:rFonts w:ascii="Times New Roman" w:hAnsi="Times New Roman" w:cs="Times New Roman"/>
          <w:b/>
          <w:bCs/>
          <w:kern w:val="0"/>
          <w:sz w:val="24"/>
        </w:rPr>
        <w:t xml:space="preserve">e.g.: the sample size was 2000, the length of </w:t>
      </w:r>
      <w:proofErr w:type="spellStart"/>
      <w:r>
        <w:rPr>
          <w:rFonts w:ascii="Times New Roman" w:hAnsi="Times New Roman" w:cs="Times New Roman"/>
          <w:b/>
          <w:bCs/>
          <w:kern w:val="0"/>
          <w:sz w:val="24"/>
        </w:rPr>
        <w:t>testlet</w:t>
      </w:r>
      <w:proofErr w:type="spellEnd"/>
      <w:r>
        <w:rPr>
          <w:rFonts w:ascii="Times New Roman" w:hAnsi="Times New Roman" w:cs="Times New Roman"/>
          <w:b/>
          <w:bCs/>
          <w:kern w:val="0"/>
          <w:sz w:val="24"/>
        </w:rPr>
        <w:t xml:space="preserve"> was 5 and the </w:t>
      </w:r>
      <w:r>
        <w:rPr>
          <w:rFonts w:ascii="Times New Roman" w:hAnsi="Times New Roman" w:cs="Times New Roman"/>
          <w:b/>
          <w:bCs/>
          <w:kern w:val="0"/>
          <w:sz w:val="24"/>
        </w:rPr>
        <w:t>model was GRM)</w:t>
      </w:r>
      <w:r>
        <w:rPr>
          <w:rFonts w:ascii="SimSun" w:eastAsia="SimSun" w:hAnsi="Times New Roman" w:cs="SimSun" w:hint="eastAsia"/>
          <w:kern w:val="0"/>
          <w:sz w:val="24"/>
        </w:rPr>
        <w:t xml:space="preserve"> </w:t>
      </w:r>
      <w:r>
        <w:rPr>
          <w:rFonts w:ascii="SimSun" w:eastAsia="SimSun" w:hAnsi="Times New Roman" w:cs="SimSun" w:hint="eastAsia"/>
          <w:kern w:val="0"/>
          <w:sz w:val="24"/>
        </w:rPr>
        <w:t>：</w:t>
      </w:r>
    </w:p>
    <w:p w14:paraId="05D59EB0" w14:textId="77777777" w:rsidR="001E3CA4" w:rsidRDefault="001E3CA4">
      <w:pPr>
        <w:suppressLineNumbers/>
      </w:pPr>
    </w:p>
    <w:p w14:paraId="6F35669B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lt;Project&gt;</w:t>
      </w:r>
    </w:p>
    <w:p w14:paraId="6EAE29A3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Title = "GRM-5";</w:t>
      </w:r>
    </w:p>
    <w:p w14:paraId="2A80509F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Description = " GRM 1 Group";</w:t>
      </w:r>
    </w:p>
    <w:p w14:paraId="17A1A7B9" w14:textId="77777777" w:rsidR="001E3CA4" w:rsidRDefault="001E3CA4">
      <w:pPr>
        <w:suppressLineNumbers/>
        <w:ind w:left="1"/>
        <w:rPr>
          <w:rFonts w:ascii="Times New Roman" w:hAnsi="Times New Roman" w:cs="Times New Roman"/>
          <w:sz w:val="22"/>
          <w:szCs w:val="22"/>
        </w:rPr>
      </w:pPr>
    </w:p>
    <w:p w14:paraId="2FAC3462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lt;Options&gt;</w:t>
      </w:r>
    </w:p>
    <w:p w14:paraId="7C6254B6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Mode = Calibration;</w:t>
      </w:r>
    </w:p>
    <w:p w14:paraId="6358C466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Quadrature = 21,5.0;</w:t>
      </w:r>
    </w:p>
    <w:p w14:paraId="5F7367AD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Etol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= 1e-3;</w:t>
      </w:r>
    </w:p>
    <w:p w14:paraId="695D43E4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Processors = 8;</w:t>
      </w:r>
    </w:p>
    <w:p w14:paraId="3A027F2F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NewThreadModel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= Yes;</w:t>
      </w:r>
    </w:p>
    <w:p w14:paraId="0CD6037F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Progress = Yes;</w:t>
      </w:r>
    </w:p>
    <w:p w14:paraId="0950D550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SaveSCO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= Yes;</w:t>
      </w:r>
    </w:p>
    <w:p w14:paraId="7D141E0C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SavePRM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= Yes;</w:t>
      </w:r>
    </w:p>
    <w:p w14:paraId="07D1B736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SlopeThreshold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= Yes;</w:t>
      </w:r>
    </w:p>
    <w:p w14:paraId="136E480B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Score = EAP;</w:t>
      </w:r>
    </w:p>
    <w:p w14:paraId="08CE9508" w14:textId="77777777" w:rsidR="001E3CA4" w:rsidRDefault="001E3CA4">
      <w:pPr>
        <w:suppressLineNumbers/>
        <w:ind w:left="1"/>
        <w:rPr>
          <w:rFonts w:ascii="Times New Roman" w:hAnsi="Times New Roman" w:cs="Times New Roman"/>
          <w:sz w:val="22"/>
          <w:szCs w:val="22"/>
        </w:rPr>
      </w:pPr>
    </w:p>
    <w:p w14:paraId="78380EDF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lt;Groups&gt;</w:t>
      </w:r>
    </w:p>
    <w:p w14:paraId="199F7F58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%Group1%</w:t>
      </w:r>
    </w:p>
    <w:p w14:paraId="16E5100A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File = "U.dat";</w:t>
      </w:r>
    </w:p>
    <w:p w14:paraId="6CA50488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Missing = 9;</w:t>
      </w:r>
    </w:p>
    <w:p w14:paraId="11ABB864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Varnames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= v1-v100;</w:t>
      </w:r>
    </w:p>
    <w:p w14:paraId="03CD85DC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N = 2000;</w:t>
      </w:r>
    </w:p>
    <w:p w14:paraId="7E94FEDE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Ncats</w:t>
      </w:r>
      <w:proofErr w:type="spellEnd"/>
      <w:r>
        <w:rPr>
          <w:rFonts w:ascii="Times New Roman" w:hAnsi="Times New Roman" w:cs="Times New Roman"/>
          <w:sz w:val="22"/>
          <w:szCs w:val="22"/>
        </w:rPr>
        <w:t>(v1-v100) = 5;</w:t>
      </w:r>
    </w:p>
    <w:p w14:paraId="35028276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Model(v1-v100) = </w:t>
      </w:r>
      <w:proofErr w:type="gramStart"/>
      <w:r>
        <w:rPr>
          <w:rFonts w:ascii="Times New Roman" w:hAnsi="Times New Roman" w:cs="Times New Roman"/>
          <w:sz w:val="22"/>
          <w:szCs w:val="22"/>
        </w:rPr>
        <w:t>Graded(</w:t>
      </w:r>
      <w:proofErr w:type="gramEnd"/>
      <w:r>
        <w:rPr>
          <w:rFonts w:ascii="Times New Roman" w:hAnsi="Times New Roman" w:cs="Times New Roman"/>
          <w:sz w:val="22"/>
          <w:szCs w:val="22"/>
        </w:rPr>
        <w:t>5);</w:t>
      </w:r>
    </w:p>
    <w:p w14:paraId="3C53AD6D" w14:textId="77777777" w:rsidR="001E3CA4" w:rsidRDefault="001E3CA4">
      <w:pPr>
        <w:suppressLineNumbers/>
        <w:ind w:left="1"/>
        <w:rPr>
          <w:rFonts w:ascii="Times New Roman" w:hAnsi="Times New Roman" w:cs="Times New Roman"/>
          <w:sz w:val="22"/>
          <w:szCs w:val="22"/>
        </w:rPr>
      </w:pPr>
    </w:p>
    <w:p w14:paraId="71311027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lt;Constraints&gt;</w:t>
      </w:r>
    </w:p>
    <w:p w14:paraId="0245950B" w14:textId="77777777" w:rsidR="001E3CA4" w:rsidRDefault="001E3CA4">
      <w:pPr>
        <w:suppressLineNumbers/>
        <w:ind w:left="1"/>
        <w:rPr>
          <w:rFonts w:ascii="Times New Roman" w:hAnsi="Times New Roman" w:cs="Times New Roman"/>
          <w:sz w:val="22"/>
          <w:szCs w:val="22"/>
        </w:rPr>
      </w:pPr>
    </w:p>
    <w:p w14:paraId="427377A0" w14:textId="77777777" w:rsidR="001E3CA4" w:rsidRDefault="00117E84">
      <w:pPr>
        <w:rPr>
          <w:rFonts w:ascii="SimSun" w:eastAsia="SimSun" w:hAnsi="Times New Roman" w:cs="SimSun"/>
          <w:kern w:val="0"/>
          <w:sz w:val="24"/>
        </w:rPr>
      </w:pPr>
      <w:proofErr w:type="spellStart"/>
      <w:r>
        <w:rPr>
          <w:rFonts w:ascii="Times New Roman" w:hAnsi="Times New Roman" w:cs="Times New Roman"/>
          <w:b/>
          <w:bCs/>
          <w:kern w:val="0"/>
          <w:sz w:val="24"/>
        </w:rPr>
        <w:t>FlexMIRT</w:t>
      </w:r>
      <w:proofErr w:type="spellEnd"/>
      <w:r>
        <w:rPr>
          <w:rFonts w:ascii="Times New Roman" w:hAnsi="Times New Roman" w:cs="Times New Roman"/>
          <w:b/>
          <w:bCs/>
          <w:kern w:val="0"/>
          <w:sz w:val="24"/>
        </w:rPr>
        <w:t xml:space="preserve"> </w:t>
      </w:r>
      <w:r>
        <w:rPr>
          <w:rFonts w:ascii="SimSun" w:eastAsia="SimSun" w:hAnsi="Times New Roman" w:cs="SimSun" w:hint="eastAsia"/>
          <w:b/>
          <w:bCs/>
          <w:kern w:val="0"/>
          <w:sz w:val="24"/>
        </w:rPr>
        <w:t>(</w:t>
      </w:r>
      <w:r>
        <w:rPr>
          <w:rFonts w:ascii="Times New Roman" w:hAnsi="Times New Roman" w:cs="Times New Roman"/>
          <w:b/>
          <w:bCs/>
          <w:kern w:val="0"/>
          <w:sz w:val="24"/>
        </w:rPr>
        <w:t xml:space="preserve">e.g.: the sample size was 2000, the length of </w:t>
      </w:r>
      <w:proofErr w:type="spellStart"/>
      <w:r>
        <w:rPr>
          <w:rFonts w:ascii="Times New Roman" w:hAnsi="Times New Roman" w:cs="Times New Roman"/>
          <w:b/>
          <w:bCs/>
          <w:kern w:val="0"/>
          <w:sz w:val="24"/>
        </w:rPr>
        <w:t>testlet</w:t>
      </w:r>
      <w:proofErr w:type="spellEnd"/>
      <w:r>
        <w:rPr>
          <w:rFonts w:ascii="Times New Roman" w:hAnsi="Times New Roman" w:cs="Times New Roman"/>
          <w:b/>
          <w:bCs/>
          <w:kern w:val="0"/>
          <w:sz w:val="24"/>
        </w:rPr>
        <w:t xml:space="preserve"> was 5 a</w:t>
      </w:r>
      <w:r>
        <w:rPr>
          <w:rFonts w:ascii="Times New Roman" w:hAnsi="Times New Roman" w:cs="Times New Roman"/>
          <w:b/>
          <w:bCs/>
          <w:kern w:val="0"/>
          <w:sz w:val="24"/>
        </w:rPr>
        <w:t>nd the model was GRTM)</w:t>
      </w:r>
      <w:r>
        <w:rPr>
          <w:rFonts w:ascii="SimSun" w:eastAsia="SimSun" w:hAnsi="Times New Roman" w:cs="SimSun" w:hint="eastAsia"/>
          <w:kern w:val="0"/>
          <w:sz w:val="24"/>
        </w:rPr>
        <w:t xml:space="preserve"> </w:t>
      </w:r>
      <w:r>
        <w:rPr>
          <w:rFonts w:ascii="SimSun" w:eastAsia="SimSun" w:hAnsi="Times New Roman" w:cs="SimSun" w:hint="eastAsia"/>
          <w:kern w:val="0"/>
          <w:sz w:val="24"/>
        </w:rPr>
        <w:t>：</w:t>
      </w:r>
    </w:p>
    <w:p w14:paraId="62C10A8B" w14:textId="77777777" w:rsidR="001E3CA4" w:rsidRDefault="001E3CA4">
      <w:pPr>
        <w:suppressLineNumbers/>
        <w:rPr>
          <w:rFonts w:ascii="SimSun" w:eastAsia="SimSun" w:hAnsi="Times New Roman" w:cs="SimSun"/>
          <w:kern w:val="0"/>
          <w:sz w:val="24"/>
        </w:rPr>
      </w:pPr>
    </w:p>
    <w:p w14:paraId="22BE6A0A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lt;Project&gt;</w:t>
      </w:r>
    </w:p>
    <w:p w14:paraId="7DF6B88D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Title = "GRTM-5";</w:t>
      </w:r>
    </w:p>
    <w:p w14:paraId="7D12FEE4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Description = " GRTM 1 Group";</w:t>
      </w:r>
    </w:p>
    <w:p w14:paraId="5CC972D4" w14:textId="77777777" w:rsidR="001E3CA4" w:rsidRDefault="001E3CA4">
      <w:pPr>
        <w:suppressLineNumbers/>
        <w:ind w:left="1"/>
        <w:rPr>
          <w:rFonts w:ascii="Times New Roman" w:hAnsi="Times New Roman" w:cs="Times New Roman"/>
          <w:sz w:val="22"/>
          <w:szCs w:val="22"/>
        </w:rPr>
      </w:pPr>
    </w:p>
    <w:p w14:paraId="37470E8D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lt;Options&gt;</w:t>
      </w:r>
    </w:p>
    <w:p w14:paraId="3C060167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Mode = Calibration;</w:t>
      </w:r>
    </w:p>
    <w:p w14:paraId="4D709F83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Quadrature = 21,5.0;</w:t>
      </w:r>
    </w:p>
    <w:p w14:paraId="74A44F49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Etol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= 1e-3;</w:t>
      </w:r>
    </w:p>
    <w:p w14:paraId="5E829688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Processors = 8;</w:t>
      </w:r>
    </w:p>
    <w:p w14:paraId="52D5D8B7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NewThreadModel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= Yes;</w:t>
      </w:r>
    </w:p>
    <w:p w14:paraId="70E7C13D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Score = EAP;</w:t>
      </w:r>
    </w:p>
    <w:p w14:paraId="05ED3C6C" w14:textId="77777777" w:rsidR="001E3CA4" w:rsidRDefault="00117E84">
      <w:pPr>
        <w:ind w:left="142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rogress = Yes;</w:t>
      </w:r>
    </w:p>
    <w:p w14:paraId="7933A710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SaveSCO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= Yes;</w:t>
      </w:r>
    </w:p>
    <w:p w14:paraId="4D9D1AFB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SavePRM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= Yes;</w:t>
      </w:r>
    </w:p>
    <w:p w14:paraId="1F20E6ED" w14:textId="77777777" w:rsidR="001E3CA4" w:rsidRDefault="001E3CA4">
      <w:pPr>
        <w:suppressLineNumbers/>
        <w:ind w:left="1"/>
        <w:rPr>
          <w:rFonts w:ascii="Times New Roman" w:hAnsi="Times New Roman" w:cs="Times New Roman"/>
          <w:sz w:val="22"/>
          <w:szCs w:val="22"/>
        </w:rPr>
      </w:pPr>
    </w:p>
    <w:p w14:paraId="4C47E079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lt;Groups&gt;</w:t>
      </w:r>
    </w:p>
    <w:p w14:paraId="7C7B5BA5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%G%</w:t>
      </w:r>
    </w:p>
    <w:p w14:paraId="2377B30B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File = "U.dat";</w:t>
      </w:r>
    </w:p>
    <w:p w14:paraId="421C6844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Missing = 9;</w:t>
      </w:r>
    </w:p>
    <w:p w14:paraId="56D8C62E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Varnames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= v1-v100;</w:t>
      </w:r>
    </w:p>
    <w:p w14:paraId="5537A581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N = 2000;</w:t>
      </w:r>
    </w:p>
    <w:p w14:paraId="52D53B0D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Ncats</w:t>
      </w:r>
      <w:proofErr w:type="spellEnd"/>
      <w:r>
        <w:rPr>
          <w:rFonts w:ascii="Times New Roman" w:hAnsi="Times New Roman" w:cs="Times New Roman"/>
          <w:sz w:val="22"/>
          <w:szCs w:val="22"/>
        </w:rPr>
        <w:t>(v1-v100) = 5;</w:t>
      </w:r>
    </w:p>
    <w:p w14:paraId="59473EDB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Model(v1-v100) = </w:t>
      </w:r>
      <w:proofErr w:type="gramStart"/>
      <w:r>
        <w:rPr>
          <w:rFonts w:ascii="Times New Roman" w:hAnsi="Times New Roman" w:cs="Times New Roman"/>
          <w:sz w:val="22"/>
          <w:szCs w:val="22"/>
        </w:rPr>
        <w:t>Graded(</w:t>
      </w:r>
      <w:proofErr w:type="gramEnd"/>
      <w:r>
        <w:rPr>
          <w:rFonts w:ascii="Times New Roman" w:hAnsi="Times New Roman" w:cs="Times New Roman"/>
          <w:sz w:val="22"/>
          <w:szCs w:val="22"/>
        </w:rPr>
        <w:t>5);</w:t>
      </w:r>
    </w:p>
    <w:p w14:paraId="1D434F4C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Dimensions = 11;</w:t>
      </w:r>
    </w:p>
    <w:p w14:paraId="3A45D420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Primary = 1;</w:t>
      </w:r>
    </w:p>
    <w:p w14:paraId="23E7AE56" w14:textId="77777777" w:rsidR="001E3CA4" w:rsidRDefault="001E3CA4">
      <w:pPr>
        <w:suppressLineNumbers/>
        <w:ind w:left="1"/>
        <w:rPr>
          <w:rFonts w:ascii="Times New Roman" w:hAnsi="Times New Roman" w:cs="Times New Roman"/>
          <w:sz w:val="22"/>
          <w:szCs w:val="22"/>
        </w:rPr>
      </w:pPr>
    </w:p>
    <w:p w14:paraId="0A17E380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&lt;Constraints&gt;</w:t>
      </w:r>
    </w:p>
    <w:p w14:paraId="517F5933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Fix(v1-v100</w:t>
      </w:r>
      <w:proofErr w:type="gramStart"/>
      <w:r>
        <w:rPr>
          <w:rFonts w:ascii="Times New Roman" w:hAnsi="Times New Roman" w:cs="Times New Roman"/>
          <w:sz w:val="22"/>
          <w:szCs w:val="22"/>
        </w:rPr>
        <w:t>),Slope</w:t>
      </w:r>
      <w:proofErr w:type="gramEnd"/>
      <w:r>
        <w:rPr>
          <w:rFonts w:ascii="Times New Roman" w:hAnsi="Times New Roman" w:cs="Times New Roman"/>
          <w:sz w:val="22"/>
          <w:szCs w:val="22"/>
        </w:rPr>
        <w:t>;</w:t>
      </w:r>
    </w:p>
    <w:p w14:paraId="1D8DE01B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Free(v1-v100</w:t>
      </w:r>
      <w:proofErr w:type="gramStart"/>
      <w:r>
        <w:rPr>
          <w:rFonts w:ascii="Times New Roman" w:hAnsi="Times New Roman" w:cs="Times New Roman"/>
          <w:sz w:val="22"/>
          <w:szCs w:val="22"/>
        </w:rPr>
        <w:t>),Slope</w:t>
      </w:r>
      <w:proofErr w:type="gramEnd"/>
      <w:r>
        <w:rPr>
          <w:rFonts w:ascii="Times New Roman" w:hAnsi="Times New Roman" w:cs="Times New Roman"/>
          <w:sz w:val="22"/>
          <w:szCs w:val="22"/>
        </w:rPr>
        <w:t>(1);</w:t>
      </w:r>
    </w:p>
    <w:p w14:paraId="66DB38D5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 Free(v1-v5</w:t>
      </w:r>
      <w:proofErr w:type="gramStart"/>
      <w:r>
        <w:rPr>
          <w:rFonts w:ascii="Times New Roman" w:hAnsi="Times New Roman" w:cs="Times New Roman"/>
          <w:sz w:val="22"/>
          <w:szCs w:val="22"/>
        </w:rPr>
        <w:t>),Slope</w:t>
      </w:r>
      <w:proofErr w:type="gramEnd"/>
      <w:r>
        <w:rPr>
          <w:rFonts w:ascii="Times New Roman" w:hAnsi="Times New Roman" w:cs="Times New Roman"/>
          <w:sz w:val="22"/>
          <w:szCs w:val="22"/>
        </w:rPr>
        <w:t>(2);</w:t>
      </w:r>
    </w:p>
    <w:p w14:paraId="03203918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Free(v6-v10</w:t>
      </w:r>
      <w:proofErr w:type="gramStart"/>
      <w:r>
        <w:rPr>
          <w:rFonts w:ascii="Times New Roman" w:hAnsi="Times New Roman" w:cs="Times New Roman"/>
          <w:sz w:val="22"/>
          <w:szCs w:val="22"/>
        </w:rPr>
        <w:t>),Slope</w:t>
      </w:r>
      <w:proofErr w:type="gramEnd"/>
      <w:r>
        <w:rPr>
          <w:rFonts w:ascii="Times New Roman" w:hAnsi="Times New Roman" w:cs="Times New Roman"/>
          <w:sz w:val="22"/>
          <w:szCs w:val="22"/>
        </w:rPr>
        <w:t>(3);</w:t>
      </w:r>
    </w:p>
    <w:p w14:paraId="063B0EE9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Free(v11-v15</w:t>
      </w:r>
      <w:proofErr w:type="gramStart"/>
      <w:r>
        <w:rPr>
          <w:rFonts w:ascii="Times New Roman" w:hAnsi="Times New Roman" w:cs="Times New Roman"/>
          <w:sz w:val="22"/>
          <w:szCs w:val="22"/>
        </w:rPr>
        <w:t>),Slope</w:t>
      </w:r>
      <w:proofErr w:type="gramEnd"/>
      <w:r>
        <w:rPr>
          <w:rFonts w:ascii="Times New Roman" w:hAnsi="Times New Roman" w:cs="Times New Roman"/>
          <w:sz w:val="22"/>
          <w:szCs w:val="22"/>
        </w:rPr>
        <w:t>(4);</w:t>
      </w:r>
    </w:p>
    <w:p w14:paraId="22B7B52C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Free(v16-v20</w:t>
      </w:r>
      <w:proofErr w:type="gramStart"/>
      <w:r>
        <w:rPr>
          <w:rFonts w:ascii="Times New Roman" w:hAnsi="Times New Roman" w:cs="Times New Roman"/>
          <w:sz w:val="22"/>
          <w:szCs w:val="22"/>
        </w:rPr>
        <w:t>),Slope</w:t>
      </w:r>
      <w:proofErr w:type="gramEnd"/>
      <w:r>
        <w:rPr>
          <w:rFonts w:ascii="Times New Roman" w:hAnsi="Times New Roman" w:cs="Times New Roman"/>
          <w:sz w:val="22"/>
          <w:szCs w:val="22"/>
        </w:rPr>
        <w:t>(5);</w:t>
      </w:r>
    </w:p>
    <w:p w14:paraId="7CAE301D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Free(v41-v45</w:t>
      </w:r>
      <w:proofErr w:type="gramStart"/>
      <w:r>
        <w:rPr>
          <w:rFonts w:ascii="Times New Roman" w:hAnsi="Times New Roman" w:cs="Times New Roman"/>
          <w:sz w:val="22"/>
          <w:szCs w:val="22"/>
        </w:rPr>
        <w:t>),Slope</w:t>
      </w:r>
      <w:proofErr w:type="gramEnd"/>
      <w:r>
        <w:rPr>
          <w:rFonts w:ascii="Times New Roman" w:hAnsi="Times New Roman" w:cs="Times New Roman"/>
          <w:sz w:val="22"/>
          <w:szCs w:val="22"/>
        </w:rPr>
        <w:t>(6);</w:t>
      </w:r>
    </w:p>
    <w:p w14:paraId="4178C301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Free(v46-v50</w:t>
      </w:r>
      <w:proofErr w:type="gramStart"/>
      <w:r>
        <w:rPr>
          <w:rFonts w:ascii="Times New Roman" w:hAnsi="Times New Roman" w:cs="Times New Roman"/>
          <w:sz w:val="22"/>
          <w:szCs w:val="22"/>
        </w:rPr>
        <w:t>),Slope</w:t>
      </w:r>
      <w:proofErr w:type="gramEnd"/>
      <w:r>
        <w:rPr>
          <w:rFonts w:ascii="Times New Roman" w:hAnsi="Times New Roman" w:cs="Times New Roman"/>
          <w:sz w:val="22"/>
          <w:szCs w:val="22"/>
        </w:rPr>
        <w:t>(7);</w:t>
      </w:r>
    </w:p>
    <w:p w14:paraId="50DDE656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Free(v61-v65</w:t>
      </w:r>
      <w:proofErr w:type="gramStart"/>
      <w:r>
        <w:rPr>
          <w:rFonts w:ascii="Times New Roman" w:hAnsi="Times New Roman" w:cs="Times New Roman"/>
          <w:sz w:val="22"/>
          <w:szCs w:val="22"/>
        </w:rPr>
        <w:t>),Slope</w:t>
      </w:r>
      <w:proofErr w:type="gramEnd"/>
      <w:r>
        <w:rPr>
          <w:rFonts w:ascii="Times New Roman" w:hAnsi="Times New Roman" w:cs="Times New Roman"/>
          <w:sz w:val="22"/>
          <w:szCs w:val="22"/>
        </w:rPr>
        <w:t>(8);</w:t>
      </w:r>
    </w:p>
    <w:p w14:paraId="6BDA5D70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Free(v66-v70</w:t>
      </w:r>
      <w:proofErr w:type="gramStart"/>
      <w:r>
        <w:rPr>
          <w:rFonts w:ascii="Times New Roman" w:hAnsi="Times New Roman" w:cs="Times New Roman"/>
          <w:sz w:val="22"/>
          <w:szCs w:val="22"/>
        </w:rPr>
        <w:t>),Slope</w:t>
      </w:r>
      <w:proofErr w:type="gramEnd"/>
      <w:r>
        <w:rPr>
          <w:rFonts w:ascii="Times New Roman" w:hAnsi="Times New Roman" w:cs="Times New Roman"/>
          <w:sz w:val="22"/>
          <w:szCs w:val="22"/>
        </w:rPr>
        <w:t>(9);</w:t>
      </w:r>
    </w:p>
    <w:p w14:paraId="333F769E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Free(v71-v75</w:t>
      </w:r>
      <w:proofErr w:type="gramStart"/>
      <w:r>
        <w:rPr>
          <w:rFonts w:ascii="Times New Roman" w:hAnsi="Times New Roman" w:cs="Times New Roman"/>
          <w:sz w:val="22"/>
          <w:szCs w:val="22"/>
        </w:rPr>
        <w:t>),Slope</w:t>
      </w:r>
      <w:proofErr w:type="gramEnd"/>
      <w:r>
        <w:rPr>
          <w:rFonts w:ascii="Times New Roman" w:hAnsi="Times New Roman" w:cs="Times New Roman"/>
          <w:sz w:val="22"/>
          <w:szCs w:val="22"/>
        </w:rPr>
        <w:t>(10);</w:t>
      </w:r>
    </w:p>
    <w:p w14:paraId="24B658A7" w14:textId="77777777" w:rsidR="001E3CA4" w:rsidRDefault="00117E84">
      <w:pPr>
        <w:suppressLineNumbers/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Free(v7</w:t>
      </w:r>
      <w:r>
        <w:rPr>
          <w:rFonts w:ascii="Times New Roman" w:hAnsi="Times New Roman" w:cs="Times New Roman"/>
          <w:sz w:val="22"/>
          <w:szCs w:val="22"/>
        </w:rPr>
        <w:t>6-v80</w:t>
      </w:r>
      <w:proofErr w:type="gramStart"/>
      <w:r>
        <w:rPr>
          <w:rFonts w:ascii="Times New Roman" w:hAnsi="Times New Roman" w:cs="Times New Roman"/>
          <w:sz w:val="22"/>
          <w:szCs w:val="22"/>
        </w:rPr>
        <w:t>),Slope</w:t>
      </w:r>
      <w:proofErr w:type="gramEnd"/>
      <w:r>
        <w:rPr>
          <w:rFonts w:ascii="Times New Roman" w:hAnsi="Times New Roman" w:cs="Times New Roman"/>
          <w:sz w:val="22"/>
          <w:szCs w:val="22"/>
        </w:rPr>
        <w:t>(11);</w:t>
      </w:r>
      <w:r>
        <w:rPr>
          <w:rFonts w:ascii="Times New Roman" w:hAnsi="Times New Roman" w:cs="Times New Roman"/>
          <w:sz w:val="22"/>
          <w:szCs w:val="22"/>
        </w:rPr>
        <w:cr/>
      </w:r>
    </w:p>
    <w:p w14:paraId="0273BC90" w14:textId="77777777" w:rsidR="001E3CA4" w:rsidRDefault="00117E84">
      <w:pPr>
        <w:ind w:left="142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Equal </w:t>
      </w:r>
      <w:proofErr w:type="gramStart"/>
      <w:r>
        <w:rPr>
          <w:rFonts w:ascii="Times New Roman" w:hAnsi="Times New Roman" w:cs="Times New Roman"/>
          <w:sz w:val="22"/>
          <w:szCs w:val="22"/>
        </w:rPr>
        <w:t>G,(</w:t>
      </w:r>
      <w:proofErr w:type="gramEnd"/>
      <w:r>
        <w:rPr>
          <w:rFonts w:ascii="Times New Roman" w:hAnsi="Times New Roman" w:cs="Times New Roman"/>
          <w:sz w:val="22"/>
          <w:szCs w:val="22"/>
        </w:rPr>
        <w:t>v1-v5),Slope(1) : G,(v1-v5),Slope(2);</w:t>
      </w:r>
    </w:p>
    <w:p w14:paraId="2D159523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Equal </w:t>
      </w:r>
      <w:proofErr w:type="gramStart"/>
      <w:r>
        <w:rPr>
          <w:rFonts w:ascii="Times New Roman" w:hAnsi="Times New Roman" w:cs="Times New Roman"/>
          <w:sz w:val="22"/>
          <w:szCs w:val="22"/>
        </w:rPr>
        <w:t>G,(</w:t>
      </w:r>
      <w:proofErr w:type="gramEnd"/>
      <w:r>
        <w:rPr>
          <w:rFonts w:ascii="Times New Roman" w:hAnsi="Times New Roman" w:cs="Times New Roman"/>
          <w:sz w:val="22"/>
          <w:szCs w:val="22"/>
        </w:rPr>
        <w:t>v6-v10),Slope(1): G,(v6-v10),Slope(3);</w:t>
      </w:r>
    </w:p>
    <w:p w14:paraId="30073BBB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Equal </w:t>
      </w:r>
      <w:proofErr w:type="gramStart"/>
      <w:r>
        <w:rPr>
          <w:rFonts w:ascii="Times New Roman" w:hAnsi="Times New Roman" w:cs="Times New Roman"/>
          <w:sz w:val="22"/>
          <w:szCs w:val="22"/>
        </w:rPr>
        <w:t>G,(</w:t>
      </w:r>
      <w:proofErr w:type="gramEnd"/>
      <w:r>
        <w:rPr>
          <w:rFonts w:ascii="Times New Roman" w:hAnsi="Times New Roman" w:cs="Times New Roman"/>
          <w:sz w:val="22"/>
          <w:szCs w:val="22"/>
        </w:rPr>
        <w:t>v11-v15),Slope(1): G,(v11-v15),Slope(4);</w:t>
      </w:r>
    </w:p>
    <w:p w14:paraId="208B4183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Equal </w:t>
      </w:r>
      <w:proofErr w:type="gramStart"/>
      <w:r>
        <w:rPr>
          <w:rFonts w:ascii="Times New Roman" w:hAnsi="Times New Roman" w:cs="Times New Roman"/>
          <w:sz w:val="22"/>
          <w:szCs w:val="22"/>
        </w:rPr>
        <w:t>G,(</w:t>
      </w:r>
      <w:proofErr w:type="gramEnd"/>
      <w:r>
        <w:rPr>
          <w:rFonts w:ascii="Times New Roman" w:hAnsi="Times New Roman" w:cs="Times New Roman"/>
          <w:sz w:val="22"/>
          <w:szCs w:val="22"/>
        </w:rPr>
        <w:t>v16-v20),Slope(1): G,(v16-v20),Slope(5);</w:t>
      </w:r>
    </w:p>
    <w:p w14:paraId="195D0A7F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Equal </w:t>
      </w:r>
      <w:proofErr w:type="gramStart"/>
      <w:r>
        <w:rPr>
          <w:rFonts w:ascii="Times New Roman" w:hAnsi="Times New Roman" w:cs="Times New Roman"/>
          <w:sz w:val="22"/>
          <w:szCs w:val="22"/>
        </w:rPr>
        <w:t>G,(</w:t>
      </w:r>
      <w:proofErr w:type="gramEnd"/>
      <w:r>
        <w:rPr>
          <w:rFonts w:ascii="Times New Roman" w:hAnsi="Times New Roman" w:cs="Times New Roman"/>
          <w:sz w:val="22"/>
          <w:szCs w:val="22"/>
        </w:rPr>
        <w:t>v41-v45),Slope(1): G,(v41-v45</w:t>
      </w:r>
      <w:r>
        <w:rPr>
          <w:rFonts w:ascii="Times New Roman" w:hAnsi="Times New Roman" w:cs="Times New Roman"/>
          <w:sz w:val="22"/>
          <w:szCs w:val="22"/>
        </w:rPr>
        <w:t>),Slope(6);</w:t>
      </w:r>
    </w:p>
    <w:p w14:paraId="21685DB1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Equal </w:t>
      </w:r>
      <w:proofErr w:type="gramStart"/>
      <w:r>
        <w:rPr>
          <w:rFonts w:ascii="Times New Roman" w:hAnsi="Times New Roman" w:cs="Times New Roman"/>
          <w:sz w:val="22"/>
          <w:szCs w:val="22"/>
        </w:rPr>
        <w:t>G,(</w:t>
      </w:r>
      <w:proofErr w:type="gramEnd"/>
      <w:r>
        <w:rPr>
          <w:rFonts w:ascii="Times New Roman" w:hAnsi="Times New Roman" w:cs="Times New Roman"/>
          <w:sz w:val="22"/>
          <w:szCs w:val="22"/>
        </w:rPr>
        <w:t>v46-v50),Slope(1): G,(v46-v50),Slope(7);</w:t>
      </w:r>
    </w:p>
    <w:p w14:paraId="3BDF0194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Equal </w:t>
      </w:r>
      <w:proofErr w:type="gramStart"/>
      <w:r>
        <w:rPr>
          <w:rFonts w:ascii="Times New Roman" w:hAnsi="Times New Roman" w:cs="Times New Roman"/>
          <w:sz w:val="22"/>
          <w:szCs w:val="22"/>
        </w:rPr>
        <w:t>G,(</w:t>
      </w:r>
      <w:proofErr w:type="gramEnd"/>
      <w:r>
        <w:rPr>
          <w:rFonts w:ascii="Times New Roman" w:hAnsi="Times New Roman" w:cs="Times New Roman"/>
          <w:sz w:val="22"/>
          <w:szCs w:val="22"/>
        </w:rPr>
        <w:t>v61-v65),Slope(1): G,(v61-v65),Slope(8);</w:t>
      </w:r>
    </w:p>
    <w:p w14:paraId="754C6008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 Equal </w:t>
      </w:r>
      <w:proofErr w:type="gramStart"/>
      <w:r>
        <w:rPr>
          <w:rFonts w:ascii="Times New Roman" w:hAnsi="Times New Roman" w:cs="Times New Roman"/>
          <w:sz w:val="22"/>
          <w:szCs w:val="22"/>
        </w:rPr>
        <w:t>G,(</w:t>
      </w:r>
      <w:proofErr w:type="gramEnd"/>
      <w:r>
        <w:rPr>
          <w:rFonts w:ascii="Times New Roman" w:hAnsi="Times New Roman" w:cs="Times New Roman"/>
          <w:sz w:val="22"/>
          <w:szCs w:val="22"/>
        </w:rPr>
        <w:t>v66-v70),Slope(1): G,(v66-v70),Slope(9);</w:t>
      </w:r>
    </w:p>
    <w:p w14:paraId="0E0D07DF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Equal </w:t>
      </w:r>
      <w:proofErr w:type="gramStart"/>
      <w:r>
        <w:rPr>
          <w:rFonts w:ascii="Times New Roman" w:hAnsi="Times New Roman" w:cs="Times New Roman"/>
          <w:sz w:val="22"/>
          <w:szCs w:val="22"/>
        </w:rPr>
        <w:t>G,(</w:t>
      </w:r>
      <w:proofErr w:type="gramEnd"/>
      <w:r>
        <w:rPr>
          <w:rFonts w:ascii="Times New Roman" w:hAnsi="Times New Roman" w:cs="Times New Roman"/>
          <w:sz w:val="22"/>
          <w:szCs w:val="22"/>
        </w:rPr>
        <w:t>v71-v75),Slope(1): G,(v71-v75),Slope(10);</w:t>
      </w:r>
    </w:p>
    <w:p w14:paraId="24F3BE52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Equal </w:t>
      </w:r>
      <w:proofErr w:type="gramStart"/>
      <w:r>
        <w:rPr>
          <w:rFonts w:ascii="Times New Roman" w:hAnsi="Times New Roman" w:cs="Times New Roman"/>
          <w:sz w:val="22"/>
          <w:szCs w:val="22"/>
        </w:rPr>
        <w:t>G,(</w:t>
      </w:r>
      <w:proofErr w:type="gramEnd"/>
      <w:r>
        <w:rPr>
          <w:rFonts w:ascii="Times New Roman" w:hAnsi="Times New Roman" w:cs="Times New Roman"/>
          <w:sz w:val="22"/>
          <w:szCs w:val="22"/>
        </w:rPr>
        <w:t>v76-v80),Slope(1): G,(v76-v80</w:t>
      </w:r>
      <w:r>
        <w:rPr>
          <w:rFonts w:ascii="Times New Roman" w:hAnsi="Times New Roman" w:cs="Times New Roman"/>
          <w:sz w:val="22"/>
          <w:szCs w:val="22"/>
        </w:rPr>
        <w:t>),Slope(11);</w:t>
      </w:r>
    </w:p>
    <w:p w14:paraId="35D90E21" w14:textId="77777777" w:rsidR="001E3CA4" w:rsidRDefault="001E3CA4">
      <w:pPr>
        <w:suppressLineNumbers/>
        <w:ind w:left="1"/>
        <w:rPr>
          <w:rFonts w:ascii="Times New Roman" w:hAnsi="Times New Roman" w:cs="Times New Roman"/>
          <w:sz w:val="22"/>
          <w:szCs w:val="22"/>
        </w:rPr>
      </w:pPr>
    </w:p>
    <w:p w14:paraId="62FFE69F" w14:textId="77777777" w:rsidR="001E3CA4" w:rsidRDefault="00117E84">
      <w:pPr>
        <w:ind w:left="142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Free </w:t>
      </w:r>
      <w:proofErr w:type="spellStart"/>
      <w:proofErr w:type="gramStart"/>
      <w:r>
        <w:rPr>
          <w:rFonts w:ascii="Times New Roman" w:hAnsi="Times New Roman" w:cs="Times New Roman"/>
          <w:sz w:val="22"/>
          <w:szCs w:val="22"/>
        </w:rPr>
        <w:t>Cov</w:t>
      </w:r>
      <w:proofErr w:type="spellEnd"/>
      <w:r>
        <w:rPr>
          <w:rFonts w:ascii="Times New Roman" w:hAnsi="Times New Roman" w:cs="Times New Roman"/>
          <w:sz w:val="22"/>
          <w:szCs w:val="22"/>
        </w:rPr>
        <w:t>(</w:t>
      </w:r>
      <w:proofErr w:type="gramEnd"/>
      <w:r>
        <w:rPr>
          <w:rFonts w:ascii="Times New Roman" w:hAnsi="Times New Roman" w:cs="Times New Roman"/>
          <w:sz w:val="22"/>
          <w:szCs w:val="22"/>
        </w:rPr>
        <w:t>2,2);</w:t>
      </w:r>
    </w:p>
    <w:p w14:paraId="0E3F4B6A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Free </w:t>
      </w:r>
      <w:proofErr w:type="spellStart"/>
      <w:proofErr w:type="gramStart"/>
      <w:r>
        <w:rPr>
          <w:rFonts w:ascii="Times New Roman" w:hAnsi="Times New Roman" w:cs="Times New Roman"/>
          <w:sz w:val="22"/>
          <w:szCs w:val="22"/>
        </w:rPr>
        <w:t>Cov</w:t>
      </w:r>
      <w:proofErr w:type="spellEnd"/>
      <w:r>
        <w:rPr>
          <w:rFonts w:ascii="Times New Roman" w:hAnsi="Times New Roman" w:cs="Times New Roman"/>
          <w:sz w:val="22"/>
          <w:szCs w:val="22"/>
        </w:rPr>
        <w:t>(</w:t>
      </w:r>
      <w:proofErr w:type="gramEnd"/>
      <w:r>
        <w:rPr>
          <w:rFonts w:ascii="Times New Roman" w:hAnsi="Times New Roman" w:cs="Times New Roman"/>
          <w:sz w:val="22"/>
          <w:szCs w:val="22"/>
        </w:rPr>
        <w:t>3,3);</w:t>
      </w:r>
    </w:p>
    <w:p w14:paraId="2D3CD955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Free </w:t>
      </w:r>
      <w:proofErr w:type="spellStart"/>
      <w:proofErr w:type="gramStart"/>
      <w:r>
        <w:rPr>
          <w:rFonts w:ascii="Times New Roman" w:hAnsi="Times New Roman" w:cs="Times New Roman"/>
          <w:sz w:val="22"/>
          <w:szCs w:val="22"/>
        </w:rPr>
        <w:t>Cov</w:t>
      </w:r>
      <w:proofErr w:type="spellEnd"/>
      <w:r>
        <w:rPr>
          <w:rFonts w:ascii="Times New Roman" w:hAnsi="Times New Roman" w:cs="Times New Roman"/>
          <w:sz w:val="22"/>
          <w:szCs w:val="22"/>
        </w:rPr>
        <w:t>(</w:t>
      </w:r>
      <w:proofErr w:type="gramEnd"/>
      <w:r>
        <w:rPr>
          <w:rFonts w:ascii="Times New Roman" w:hAnsi="Times New Roman" w:cs="Times New Roman"/>
          <w:sz w:val="22"/>
          <w:szCs w:val="22"/>
        </w:rPr>
        <w:t>4,4);</w:t>
      </w:r>
    </w:p>
    <w:p w14:paraId="126A51B9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Free </w:t>
      </w:r>
      <w:proofErr w:type="spellStart"/>
      <w:proofErr w:type="gramStart"/>
      <w:r>
        <w:rPr>
          <w:rFonts w:ascii="Times New Roman" w:hAnsi="Times New Roman" w:cs="Times New Roman"/>
          <w:sz w:val="22"/>
          <w:szCs w:val="22"/>
        </w:rPr>
        <w:t>Cov</w:t>
      </w:r>
      <w:proofErr w:type="spellEnd"/>
      <w:r>
        <w:rPr>
          <w:rFonts w:ascii="Times New Roman" w:hAnsi="Times New Roman" w:cs="Times New Roman"/>
          <w:sz w:val="22"/>
          <w:szCs w:val="22"/>
        </w:rPr>
        <w:t>(</w:t>
      </w:r>
      <w:proofErr w:type="gramEnd"/>
      <w:r>
        <w:rPr>
          <w:rFonts w:ascii="Times New Roman" w:hAnsi="Times New Roman" w:cs="Times New Roman"/>
          <w:sz w:val="22"/>
          <w:szCs w:val="22"/>
        </w:rPr>
        <w:t>5,5);</w:t>
      </w:r>
    </w:p>
    <w:p w14:paraId="13CDD065" w14:textId="77777777" w:rsidR="001E3CA4" w:rsidRDefault="00117E84">
      <w:pPr>
        <w:ind w:left="1" w:firstLineChars="64" w:firstLine="14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Free </w:t>
      </w:r>
      <w:proofErr w:type="spellStart"/>
      <w:proofErr w:type="gramStart"/>
      <w:r>
        <w:rPr>
          <w:rFonts w:ascii="Times New Roman" w:hAnsi="Times New Roman" w:cs="Times New Roman"/>
          <w:sz w:val="22"/>
          <w:szCs w:val="22"/>
        </w:rPr>
        <w:t>Cov</w:t>
      </w:r>
      <w:proofErr w:type="spellEnd"/>
      <w:r>
        <w:rPr>
          <w:rFonts w:ascii="Times New Roman" w:hAnsi="Times New Roman" w:cs="Times New Roman"/>
          <w:sz w:val="22"/>
          <w:szCs w:val="22"/>
        </w:rPr>
        <w:t>(</w:t>
      </w:r>
      <w:proofErr w:type="gramEnd"/>
      <w:r>
        <w:rPr>
          <w:rFonts w:ascii="Times New Roman" w:hAnsi="Times New Roman" w:cs="Times New Roman"/>
          <w:sz w:val="22"/>
          <w:szCs w:val="22"/>
        </w:rPr>
        <w:t>6,6);</w:t>
      </w:r>
    </w:p>
    <w:p w14:paraId="59C07048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Free </w:t>
      </w:r>
      <w:proofErr w:type="spellStart"/>
      <w:proofErr w:type="gramStart"/>
      <w:r>
        <w:rPr>
          <w:rFonts w:ascii="Times New Roman" w:hAnsi="Times New Roman" w:cs="Times New Roman"/>
          <w:sz w:val="22"/>
          <w:szCs w:val="22"/>
        </w:rPr>
        <w:t>Cov</w:t>
      </w:r>
      <w:proofErr w:type="spellEnd"/>
      <w:r>
        <w:rPr>
          <w:rFonts w:ascii="Times New Roman" w:hAnsi="Times New Roman" w:cs="Times New Roman"/>
          <w:sz w:val="22"/>
          <w:szCs w:val="22"/>
        </w:rPr>
        <w:t>(</w:t>
      </w:r>
      <w:proofErr w:type="gramEnd"/>
      <w:r>
        <w:rPr>
          <w:rFonts w:ascii="Times New Roman" w:hAnsi="Times New Roman" w:cs="Times New Roman"/>
          <w:sz w:val="22"/>
          <w:szCs w:val="22"/>
        </w:rPr>
        <w:t>7,7);</w:t>
      </w:r>
    </w:p>
    <w:p w14:paraId="46A05FD5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Free </w:t>
      </w:r>
      <w:proofErr w:type="spellStart"/>
      <w:proofErr w:type="gramStart"/>
      <w:r>
        <w:rPr>
          <w:rFonts w:ascii="Times New Roman" w:hAnsi="Times New Roman" w:cs="Times New Roman"/>
          <w:sz w:val="22"/>
          <w:szCs w:val="22"/>
        </w:rPr>
        <w:t>Cov</w:t>
      </w:r>
      <w:proofErr w:type="spellEnd"/>
      <w:r>
        <w:rPr>
          <w:rFonts w:ascii="Times New Roman" w:hAnsi="Times New Roman" w:cs="Times New Roman"/>
          <w:sz w:val="22"/>
          <w:szCs w:val="22"/>
        </w:rPr>
        <w:t>(</w:t>
      </w:r>
      <w:proofErr w:type="gramEnd"/>
      <w:r>
        <w:rPr>
          <w:rFonts w:ascii="Times New Roman" w:hAnsi="Times New Roman" w:cs="Times New Roman"/>
          <w:sz w:val="22"/>
          <w:szCs w:val="22"/>
        </w:rPr>
        <w:t>8,8);</w:t>
      </w:r>
    </w:p>
    <w:p w14:paraId="11895AE1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Free </w:t>
      </w:r>
      <w:proofErr w:type="spellStart"/>
      <w:proofErr w:type="gramStart"/>
      <w:r>
        <w:rPr>
          <w:rFonts w:ascii="Times New Roman" w:hAnsi="Times New Roman" w:cs="Times New Roman"/>
          <w:sz w:val="22"/>
          <w:szCs w:val="22"/>
        </w:rPr>
        <w:t>Cov</w:t>
      </w:r>
      <w:proofErr w:type="spellEnd"/>
      <w:r>
        <w:rPr>
          <w:rFonts w:ascii="Times New Roman" w:hAnsi="Times New Roman" w:cs="Times New Roman"/>
          <w:sz w:val="22"/>
          <w:szCs w:val="22"/>
        </w:rPr>
        <w:t>(</w:t>
      </w:r>
      <w:proofErr w:type="gramEnd"/>
      <w:r>
        <w:rPr>
          <w:rFonts w:ascii="Times New Roman" w:hAnsi="Times New Roman" w:cs="Times New Roman"/>
          <w:sz w:val="22"/>
          <w:szCs w:val="22"/>
        </w:rPr>
        <w:t>9,9);</w:t>
      </w:r>
    </w:p>
    <w:p w14:paraId="5D701DD0" w14:textId="77777777" w:rsidR="001E3CA4" w:rsidRDefault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Free </w:t>
      </w:r>
      <w:proofErr w:type="spellStart"/>
      <w:proofErr w:type="gramStart"/>
      <w:r>
        <w:rPr>
          <w:rFonts w:ascii="Times New Roman" w:hAnsi="Times New Roman" w:cs="Times New Roman"/>
          <w:sz w:val="22"/>
          <w:szCs w:val="22"/>
        </w:rPr>
        <w:t>Cov</w:t>
      </w:r>
      <w:proofErr w:type="spellEnd"/>
      <w:r>
        <w:rPr>
          <w:rFonts w:ascii="Times New Roman" w:hAnsi="Times New Roman" w:cs="Times New Roman"/>
          <w:sz w:val="22"/>
          <w:szCs w:val="22"/>
        </w:rPr>
        <w:t>(</w:t>
      </w:r>
      <w:proofErr w:type="gramEnd"/>
      <w:r>
        <w:rPr>
          <w:rFonts w:ascii="Times New Roman" w:hAnsi="Times New Roman" w:cs="Times New Roman"/>
          <w:sz w:val="22"/>
          <w:szCs w:val="22"/>
        </w:rPr>
        <w:t>10,10);</w:t>
      </w:r>
    </w:p>
    <w:p w14:paraId="0461BD15" w14:textId="10B3ECD9" w:rsidR="001E3CA4" w:rsidRDefault="00117E84" w:rsidP="00117E84">
      <w:pPr>
        <w:ind w:left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Free </w:t>
      </w:r>
      <w:proofErr w:type="spellStart"/>
      <w:proofErr w:type="gramStart"/>
      <w:r>
        <w:rPr>
          <w:rFonts w:ascii="Times New Roman" w:hAnsi="Times New Roman" w:cs="Times New Roman"/>
          <w:sz w:val="22"/>
          <w:szCs w:val="22"/>
        </w:rPr>
        <w:t>Cov</w:t>
      </w:r>
      <w:proofErr w:type="spellEnd"/>
      <w:r>
        <w:rPr>
          <w:rFonts w:ascii="Times New Roman" w:hAnsi="Times New Roman" w:cs="Times New Roman"/>
          <w:sz w:val="22"/>
          <w:szCs w:val="22"/>
        </w:rPr>
        <w:t>(</w:t>
      </w:r>
      <w:proofErr w:type="gramEnd"/>
      <w:r>
        <w:rPr>
          <w:rFonts w:ascii="Times New Roman" w:hAnsi="Times New Roman" w:cs="Times New Roman"/>
          <w:sz w:val="22"/>
          <w:szCs w:val="22"/>
        </w:rPr>
        <w:t>11,11)</w:t>
      </w:r>
    </w:p>
    <w:sectPr w:rsidR="001E3CA4" w:rsidSect="00117E84">
      <w:footerReference w:type="default" r:id="rId8"/>
      <w:pgSz w:w="16838" w:h="11906" w:orient="landscape"/>
      <w:pgMar w:top="1418" w:right="1440" w:bottom="849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1E21F0" w14:textId="77777777" w:rsidR="00000000" w:rsidRDefault="00117E84">
      <w:pPr>
        <w:spacing w:after="0" w:line="240" w:lineRule="auto"/>
      </w:pPr>
      <w:r>
        <w:separator/>
      </w:r>
    </w:p>
  </w:endnote>
  <w:endnote w:type="continuationSeparator" w:id="0">
    <w:p w14:paraId="5CED8E24" w14:textId="77777777" w:rsidR="00000000" w:rsidRDefault="00117E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13526006"/>
    </w:sdtPr>
    <w:sdtEndPr>
      <w:rPr>
        <w:rFonts w:ascii="Times New Roman" w:hAnsi="Times New Roman" w:cs="Times New Roman"/>
      </w:rPr>
    </w:sdtEndPr>
    <w:sdtContent>
      <w:p w14:paraId="3C2BA7DA" w14:textId="77777777" w:rsidR="001E3CA4" w:rsidRDefault="00117E84">
        <w:pPr>
          <w:pStyle w:val="Footer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zh-CN"/>
          </w:rPr>
          <w:t>1</w:t>
        </w:r>
        <w:r>
          <w:rPr>
            <w:rFonts w:ascii="Times New Roman" w:hAnsi="Times New Roman" w:cs="Times New Roman"/>
            <w:lang w:val="zh-CN"/>
          </w:rPr>
          <w:t>2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 w14:paraId="71D33354" w14:textId="77777777" w:rsidR="001E3CA4" w:rsidRDefault="001E3C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9F731F" w14:textId="77777777" w:rsidR="00000000" w:rsidRDefault="00117E84">
      <w:pPr>
        <w:spacing w:after="0" w:line="240" w:lineRule="auto"/>
      </w:pPr>
      <w:r>
        <w:separator/>
      </w:r>
    </w:p>
  </w:footnote>
  <w:footnote w:type="continuationSeparator" w:id="0">
    <w:p w14:paraId="5C41E8F0" w14:textId="77777777" w:rsidR="00000000" w:rsidRDefault="00117E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3C85BE6"/>
    <w:rsid w:val="000026AF"/>
    <w:rsid w:val="00002741"/>
    <w:rsid w:val="00003D4B"/>
    <w:rsid w:val="000044BD"/>
    <w:rsid w:val="00010D5C"/>
    <w:rsid w:val="00010EB0"/>
    <w:rsid w:val="00016A28"/>
    <w:rsid w:val="000179B3"/>
    <w:rsid w:val="00017D4B"/>
    <w:rsid w:val="00023F96"/>
    <w:rsid w:val="000244E2"/>
    <w:rsid w:val="0002598C"/>
    <w:rsid w:val="0002656F"/>
    <w:rsid w:val="00027958"/>
    <w:rsid w:val="00031637"/>
    <w:rsid w:val="00033132"/>
    <w:rsid w:val="00033940"/>
    <w:rsid w:val="00036438"/>
    <w:rsid w:val="00040073"/>
    <w:rsid w:val="000421DF"/>
    <w:rsid w:val="00046AF2"/>
    <w:rsid w:val="00046E3A"/>
    <w:rsid w:val="0005222C"/>
    <w:rsid w:val="00052B78"/>
    <w:rsid w:val="000531E4"/>
    <w:rsid w:val="00053487"/>
    <w:rsid w:val="000539F5"/>
    <w:rsid w:val="0005479A"/>
    <w:rsid w:val="00060CC9"/>
    <w:rsid w:val="00060D20"/>
    <w:rsid w:val="00061D31"/>
    <w:rsid w:val="0006448A"/>
    <w:rsid w:val="00064A95"/>
    <w:rsid w:val="00066A20"/>
    <w:rsid w:val="000716E4"/>
    <w:rsid w:val="000717B1"/>
    <w:rsid w:val="00075B5C"/>
    <w:rsid w:val="0007635F"/>
    <w:rsid w:val="00080294"/>
    <w:rsid w:val="0008044B"/>
    <w:rsid w:val="00081573"/>
    <w:rsid w:val="000836B2"/>
    <w:rsid w:val="000839D9"/>
    <w:rsid w:val="00083AB0"/>
    <w:rsid w:val="00084C3C"/>
    <w:rsid w:val="0008511D"/>
    <w:rsid w:val="000856CD"/>
    <w:rsid w:val="00086B99"/>
    <w:rsid w:val="00087EC9"/>
    <w:rsid w:val="00090932"/>
    <w:rsid w:val="000951D9"/>
    <w:rsid w:val="00095D10"/>
    <w:rsid w:val="000A167C"/>
    <w:rsid w:val="000A3F72"/>
    <w:rsid w:val="000A6059"/>
    <w:rsid w:val="000B0791"/>
    <w:rsid w:val="000B1F89"/>
    <w:rsid w:val="000B362C"/>
    <w:rsid w:val="000B4404"/>
    <w:rsid w:val="000B52A8"/>
    <w:rsid w:val="000B6820"/>
    <w:rsid w:val="000C076C"/>
    <w:rsid w:val="000C3C27"/>
    <w:rsid w:val="000C3DF2"/>
    <w:rsid w:val="000C4F37"/>
    <w:rsid w:val="000C5CC4"/>
    <w:rsid w:val="000C715F"/>
    <w:rsid w:val="000D1C3D"/>
    <w:rsid w:val="000D3D2C"/>
    <w:rsid w:val="000D58DE"/>
    <w:rsid w:val="000D6AB2"/>
    <w:rsid w:val="000E027C"/>
    <w:rsid w:val="000E3AC4"/>
    <w:rsid w:val="000E3BAE"/>
    <w:rsid w:val="000E3D0C"/>
    <w:rsid w:val="000E3FEE"/>
    <w:rsid w:val="000E438F"/>
    <w:rsid w:val="000E4F68"/>
    <w:rsid w:val="000E5709"/>
    <w:rsid w:val="000E7CAE"/>
    <w:rsid w:val="000F10D7"/>
    <w:rsid w:val="000F4443"/>
    <w:rsid w:val="001020DF"/>
    <w:rsid w:val="001060C8"/>
    <w:rsid w:val="00107D8D"/>
    <w:rsid w:val="00110EFC"/>
    <w:rsid w:val="00112CDC"/>
    <w:rsid w:val="0011673C"/>
    <w:rsid w:val="00116A8D"/>
    <w:rsid w:val="00117E84"/>
    <w:rsid w:val="00120817"/>
    <w:rsid w:val="00121422"/>
    <w:rsid w:val="00126749"/>
    <w:rsid w:val="001303C7"/>
    <w:rsid w:val="00135068"/>
    <w:rsid w:val="00144797"/>
    <w:rsid w:val="00144A8B"/>
    <w:rsid w:val="00146F2D"/>
    <w:rsid w:val="00147805"/>
    <w:rsid w:val="0014796D"/>
    <w:rsid w:val="00150236"/>
    <w:rsid w:val="0015204F"/>
    <w:rsid w:val="001529BA"/>
    <w:rsid w:val="00152D80"/>
    <w:rsid w:val="00154A61"/>
    <w:rsid w:val="0015633D"/>
    <w:rsid w:val="00160988"/>
    <w:rsid w:val="00164E7B"/>
    <w:rsid w:val="0016685F"/>
    <w:rsid w:val="0016773B"/>
    <w:rsid w:val="00167A83"/>
    <w:rsid w:val="001703CD"/>
    <w:rsid w:val="00170A0E"/>
    <w:rsid w:val="00175149"/>
    <w:rsid w:val="00175F95"/>
    <w:rsid w:val="00176120"/>
    <w:rsid w:val="00177968"/>
    <w:rsid w:val="00184537"/>
    <w:rsid w:val="001851E4"/>
    <w:rsid w:val="0018603E"/>
    <w:rsid w:val="00186A26"/>
    <w:rsid w:val="00187C4B"/>
    <w:rsid w:val="00193BC7"/>
    <w:rsid w:val="00193BCA"/>
    <w:rsid w:val="0019456D"/>
    <w:rsid w:val="001A0586"/>
    <w:rsid w:val="001A1E4F"/>
    <w:rsid w:val="001A24C9"/>
    <w:rsid w:val="001A3E1D"/>
    <w:rsid w:val="001A3FF3"/>
    <w:rsid w:val="001A529E"/>
    <w:rsid w:val="001A7C87"/>
    <w:rsid w:val="001B1036"/>
    <w:rsid w:val="001B180A"/>
    <w:rsid w:val="001B3001"/>
    <w:rsid w:val="001B7EC2"/>
    <w:rsid w:val="001C4F56"/>
    <w:rsid w:val="001C6DF7"/>
    <w:rsid w:val="001C6E2A"/>
    <w:rsid w:val="001C76F9"/>
    <w:rsid w:val="001D041F"/>
    <w:rsid w:val="001D2915"/>
    <w:rsid w:val="001D5894"/>
    <w:rsid w:val="001D5964"/>
    <w:rsid w:val="001E0F6D"/>
    <w:rsid w:val="001E3CA4"/>
    <w:rsid w:val="001E3CF3"/>
    <w:rsid w:val="001E73CE"/>
    <w:rsid w:val="001E7751"/>
    <w:rsid w:val="001F03B6"/>
    <w:rsid w:val="001F161D"/>
    <w:rsid w:val="001F16B5"/>
    <w:rsid w:val="001F191E"/>
    <w:rsid w:val="001F30FA"/>
    <w:rsid w:val="001F3B2E"/>
    <w:rsid w:val="001F5AE3"/>
    <w:rsid w:val="001F6DB0"/>
    <w:rsid w:val="002003B1"/>
    <w:rsid w:val="00202365"/>
    <w:rsid w:val="002024EE"/>
    <w:rsid w:val="0020505A"/>
    <w:rsid w:val="00206046"/>
    <w:rsid w:val="00206D85"/>
    <w:rsid w:val="00210FFD"/>
    <w:rsid w:val="00211B47"/>
    <w:rsid w:val="0021259C"/>
    <w:rsid w:val="0021416E"/>
    <w:rsid w:val="00217013"/>
    <w:rsid w:val="00222726"/>
    <w:rsid w:val="002227E7"/>
    <w:rsid w:val="00223179"/>
    <w:rsid w:val="00224E4E"/>
    <w:rsid w:val="002250D9"/>
    <w:rsid w:val="0022709C"/>
    <w:rsid w:val="00230487"/>
    <w:rsid w:val="00230845"/>
    <w:rsid w:val="00233503"/>
    <w:rsid w:val="00233C78"/>
    <w:rsid w:val="00233FFC"/>
    <w:rsid w:val="00237021"/>
    <w:rsid w:val="00243DE6"/>
    <w:rsid w:val="00243F64"/>
    <w:rsid w:val="002452B9"/>
    <w:rsid w:val="00246CF7"/>
    <w:rsid w:val="002476A1"/>
    <w:rsid w:val="0025405C"/>
    <w:rsid w:val="00256DC0"/>
    <w:rsid w:val="002604BC"/>
    <w:rsid w:val="00260AB3"/>
    <w:rsid w:val="00262270"/>
    <w:rsid w:val="00263D8B"/>
    <w:rsid w:val="002645A1"/>
    <w:rsid w:val="00265BC0"/>
    <w:rsid w:val="00266545"/>
    <w:rsid w:val="00271360"/>
    <w:rsid w:val="0027153F"/>
    <w:rsid w:val="00273B76"/>
    <w:rsid w:val="00275496"/>
    <w:rsid w:val="00276F68"/>
    <w:rsid w:val="00277B1E"/>
    <w:rsid w:val="00280814"/>
    <w:rsid w:val="002825B0"/>
    <w:rsid w:val="00282F8D"/>
    <w:rsid w:val="0028475F"/>
    <w:rsid w:val="00284761"/>
    <w:rsid w:val="002866D5"/>
    <w:rsid w:val="0028684C"/>
    <w:rsid w:val="00287770"/>
    <w:rsid w:val="00287825"/>
    <w:rsid w:val="0029297F"/>
    <w:rsid w:val="00295937"/>
    <w:rsid w:val="002A1971"/>
    <w:rsid w:val="002A3C7F"/>
    <w:rsid w:val="002A66B5"/>
    <w:rsid w:val="002A7660"/>
    <w:rsid w:val="002B0F82"/>
    <w:rsid w:val="002B2297"/>
    <w:rsid w:val="002B2ECD"/>
    <w:rsid w:val="002B4E79"/>
    <w:rsid w:val="002B6ECE"/>
    <w:rsid w:val="002C3783"/>
    <w:rsid w:val="002C44DA"/>
    <w:rsid w:val="002C4876"/>
    <w:rsid w:val="002C511C"/>
    <w:rsid w:val="002C54E6"/>
    <w:rsid w:val="002C6645"/>
    <w:rsid w:val="002D023B"/>
    <w:rsid w:val="002D0A4C"/>
    <w:rsid w:val="002D5E85"/>
    <w:rsid w:val="002D6463"/>
    <w:rsid w:val="002E02B3"/>
    <w:rsid w:val="002E19BE"/>
    <w:rsid w:val="002E5A49"/>
    <w:rsid w:val="002E5B46"/>
    <w:rsid w:val="002F1802"/>
    <w:rsid w:val="002F1CB6"/>
    <w:rsid w:val="002F1E97"/>
    <w:rsid w:val="002F2881"/>
    <w:rsid w:val="002F4140"/>
    <w:rsid w:val="002F5DA3"/>
    <w:rsid w:val="002F665A"/>
    <w:rsid w:val="002F7C0B"/>
    <w:rsid w:val="003006CB"/>
    <w:rsid w:val="00300761"/>
    <w:rsid w:val="00300A12"/>
    <w:rsid w:val="0030293D"/>
    <w:rsid w:val="00304FEC"/>
    <w:rsid w:val="00306D72"/>
    <w:rsid w:val="00310C81"/>
    <w:rsid w:val="003137CF"/>
    <w:rsid w:val="003143AB"/>
    <w:rsid w:val="0032131F"/>
    <w:rsid w:val="003229CE"/>
    <w:rsid w:val="0032672A"/>
    <w:rsid w:val="0033200E"/>
    <w:rsid w:val="0033242B"/>
    <w:rsid w:val="00333BA6"/>
    <w:rsid w:val="0033528A"/>
    <w:rsid w:val="00340B10"/>
    <w:rsid w:val="00340B1F"/>
    <w:rsid w:val="00340C27"/>
    <w:rsid w:val="00344128"/>
    <w:rsid w:val="00344726"/>
    <w:rsid w:val="003467FB"/>
    <w:rsid w:val="003518CB"/>
    <w:rsid w:val="00352C32"/>
    <w:rsid w:val="0035306F"/>
    <w:rsid w:val="00353548"/>
    <w:rsid w:val="00353AB1"/>
    <w:rsid w:val="00353F61"/>
    <w:rsid w:val="00354478"/>
    <w:rsid w:val="0035628D"/>
    <w:rsid w:val="003573A1"/>
    <w:rsid w:val="0036314C"/>
    <w:rsid w:val="0036586D"/>
    <w:rsid w:val="00365F49"/>
    <w:rsid w:val="00367761"/>
    <w:rsid w:val="00371928"/>
    <w:rsid w:val="0037471F"/>
    <w:rsid w:val="00374E61"/>
    <w:rsid w:val="00376697"/>
    <w:rsid w:val="003768F4"/>
    <w:rsid w:val="00381B7A"/>
    <w:rsid w:val="00382010"/>
    <w:rsid w:val="00382DF8"/>
    <w:rsid w:val="003848F9"/>
    <w:rsid w:val="00384CBB"/>
    <w:rsid w:val="00386E64"/>
    <w:rsid w:val="00387442"/>
    <w:rsid w:val="00387C97"/>
    <w:rsid w:val="00391880"/>
    <w:rsid w:val="003936D5"/>
    <w:rsid w:val="003948BA"/>
    <w:rsid w:val="00395108"/>
    <w:rsid w:val="003A2B25"/>
    <w:rsid w:val="003A2F46"/>
    <w:rsid w:val="003A3B99"/>
    <w:rsid w:val="003A6B5F"/>
    <w:rsid w:val="003A7B20"/>
    <w:rsid w:val="003B07D0"/>
    <w:rsid w:val="003B2D9F"/>
    <w:rsid w:val="003C0443"/>
    <w:rsid w:val="003C06C2"/>
    <w:rsid w:val="003C121B"/>
    <w:rsid w:val="003C2368"/>
    <w:rsid w:val="003C3732"/>
    <w:rsid w:val="003C7BB8"/>
    <w:rsid w:val="003D0131"/>
    <w:rsid w:val="003D03A4"/>
    <w:rsid w:val="003D1339"/>
    <w:rsid w:val="003D2B36"/>
    <w:rsid w:val="003D39C7"/>
    <w:rsid w:val="003D6539"/>
    <w:rsid w:val="003D7279"/>
    <w:rsid w:val="003D7B94"/>
    <w:rsid w:val="003E0C89"/>
    <w:rsid w:val="003E79FD"/>
    <w:rsid w:val="003F4A1C"/>
    <w:rsid w:val="003F66EE"/>
    <w:rsid w:val="003F7449"/>
    <w:rsid w:val="004004F5"/>
    <w:rsid w:val="004005F1"/>
    <w:rsid w:val="004021FA"/>
    <w:rsid w:val="00403A25"/>
    <w:rsid w:val="00403C0F"/>
    <w:rsid w:val="00404D22"/>
    <w:rsid w:val="00406BDF"/>
    <w:rsid w:val="004109FD"/>
    <w:rsid w:val="00414811"/>
    <w:rsid w:val="00414B4C"/>
    <w:rsid w:val="00414FBA"/>
    <w:rsid w:val="00416264"/>
    <w:rsid w:val="0041727D"/>
    <w:rsid w:val="00420C09"/>
    <w:rsid w:val="00423342"/>
    <w:rsid w:val="00425343"/>
    <w:rsid w:val="00425F52"/>
    <w:rsid w:val="00430B8C"/>
    <w:rsid w:val="00432577"/>
    <w:rsid w:val="00435A04"/>
    <w:rsid w:val="00435A12"/>
    <w:rsid w:val="00437398"/>
    <w:rsid w:val="00440A7C"/>
    <w:rsid w:val="00441591"/>
    <w:rsid w:val="00441836"/>
    <w:rsid w:val="0044284D"/>
    <w:rsid w:val="00443715"/>
    <w:rsid w:val="004461AA"/>
    <w:rsid w:val="004526FC"/>
    <w:rsid w:val="00452CA2"/>
    <w:rsid w:val="00453F3C"/>
    <w:rsid w:val="00456233"/>
    <w:rsid w:val="00461312"/>
    <w:rsid w:val="004625D3"/>
    <w:rsid w:val="004632C4"/>
    <w:rsid w:val="00463637"/>
    <w:rsid w:val="00464D54"/>
    <w:rsid w:val="00466CFF"/>
    <w:rsid w:val="0046731F"/>
    <w:rsid w:val="004724A5"/>
    <w:rsid w:val="00473FF2"/>
    <w:rsid w:val="00474816"/>
    <w:rsid w:val="004764CD"/>
    <w:rsid w:val="00480028"/>
    <w:rsid w:val="004801E9"/>
    <w:rsid w:val="00482263"/>
    <w:rsid w:val="00482372"/>
    <w:rsid w:val="004826B9"/>
    <w:rsid w:val="004840CB"/>
    <w:rsid w:val="00485FE3"/>
    <w:rsid w:val="0048639D"/>
    <w:rsid w:val="004864A3"/>
    <w:rsid w:val="00486547"/>
    <w:rsid w:val="004939C5"/>
    <w:rsid w:val="004960DD"/>
    <w:rsid w:val="0049730A"/>
    <w:rsid w:val="00497335"/>
    <w:rsid w:val="00497C1A"/>
    <w:rsid w:val="00497FC1"/>
    <w:rsid w:val="004A004C"/>
    <w:rsid w:val="004A200B"/>
    <w:rsid w:val="004A26DA"/>
    <w:rsid w:val="004A3394"/>
    <w:rsid w:val="004A34B1"/>
    <w:rsid w:val="004A6C2D"/>
    <w:rsid w:val="004A6D35"/>
    <w:rsid w:val="004A7717"/>
    <w:rsid w:val="004A787D"/>
    <w:rsid w:val="004B2107"/>
    <w:rsid w:val="004B2A44"/>
    <w:rsid w:val="004B3913"/>
    <w:rsid w:val="004B4116"/>
    <w:rsid w:val="004B7238"/>
    <w:rsid w:val="004C18BC"/>
    <w:rsid w:val="004C2244"/>
    <w:rsid w:val="004C2663"/>
    <w:rsid w:val="004C5188"/>
    <w:rsid w:val="004C5EE5"/>
    <w:rsid w:val="004C63B7"/>
    <w:rsid w:val="004C6FA1"/>
    <w:rsid w:val="004C70A4"/>
    <w:rsid w:val="004C76A6"/>
    <w:rsid w:val="004D10BB"/>
    <w:rsid w:val="004D2531"/>
    <w:rsid w:val="004E1236"/>
    <w:rsid w:val="004E15B6"/>
    <w:rsid w:val="004E560F"/>
    <w:rsid w:val="004E61E3"/>
    <w:rsid w:val="004E6E44"/>
    <w:rsid w:val="004F0987"/>
    <w:rsid w:val="004F49C6"/>
    <w:rsid w:val="004F4C24"/>
    <w:rsid w:val="004F545C"/>
    <w:rsid w:val="004F67A5"/>
    <w:rsid w:val="004F7A2A"/>
    <w:rsid w:val="0050117C"/>
    <w:rsid w:val="0050434B"/>
    <w:rsid w:val="0051169D"/>
    <w:rsid w:val="005127A3"/>
    <w:rsid w:val="005134E7"/>
    <w:rsid w:val="00516D63"/>
    <w:rsid w:val="00517705"/>
    <w:rsid w:val="00517B8D"/>
    <w:rsid w:val="00523A8F"/>
    <w:rsid w:val="0052452F"/>
    <w:rsid w:val="00526269"/>
    <w:rsid w:val="00533521"/>
    <w:rsid w:val="00536F88"/>
    <w:rsid w:val="005378E3"/>
    <w:rsid w:val="005426C3"/>
    <w:rsid w:val="00542E09"/>
    <w:rsid w:val="00542E17"/>
    <w:rsid w:val="005434CA"/>
    <w:rsid w:val="005437DC"/>
    <w:rsid w:val="00543A8E"/>
    <w:rsid w:val="00544EFB"/>
    <w:rsid w:val="00546CC8"/>
    <w:rsid w:val="00546EFB"/>
    <w:rsid w:val="0055057B"/>
    <w:rsid w:val="0055127D"/>
    <w:rsid w:val="0055223C"/>
    <w:rsid w:val="005525D9"/>
    <w:rsid w:val="00554300"/>
    <w:rsid w:val="00555D60"/>
    <w:rsid w:val="0056301F"/>
    <w:rsid w:val="0056327E"/>
    <w:rsid w:val="0057130C"/>
    <w:rsid w:val="00573874"/>
    <w:rsid w:val="00575BD1"/>
    <w:rsid w:val="0058045C"/>
    <w:rsid w:val="00580B4D"/>
    <w:rsid w:val="00581329"/>
    <w:rsid w:val="00581D11"/>
    <w:rsid w:val="005829EF"/>
    <w:rsid w:val="00584130"/>
    <w:rsid w:val="005841EB"/>
    <w:rsid w:val="00587844"/>
    <w:rsid w:val="00590EDF"/>
    <w:rsid w:val="00595A85"/>
    <w:rsid w:val="00595AE5"/>
    <w:rsid w:val="005963D6"/>
    <w:rsid w:val="005975B1"/>
    <w:rsid w:val="005A1805"/>
    <w:rsid w:val="005A1B85"/>
    <w:rsid w:val="005A2437"/>
    <w:rsid w:val="005A3505"/>
    <w:rsid w:val="005A3CE2"/>
    <w:rsid w:val="005A46F2"/>
    <w:rsid w:val="005A5044"/>
    <w:rsid w:val="005A7043"/>
    <w:rsid w:val="005A7EFE"/>
    <w:rsid w:val="005B0C89"/>
    <w:rsid w:val="005B0DFD"/>
    <w:rsid w:val="005B1632"/>
    <w:rsid w:val="005B1D64"/>
    <w:rsid w:val="005B299E"/>
    <w:rsid w:val="005B3EDB"/>
    <w:rsid w:val="005B5C71"/>
    <w:rsid w:val="005B6156"/>
    <w:rsid w:val="005B68E4"/>
    <w:rsid w:val="005C11E1"/>
    <w:rsid w:val="005C1778"/>
    <w:rsid w:val="005C4B87"/>
    <w:rsid w:val="005C58C4"/>
    <w:rsid w:val="005C645F"/>
    <w:rsid w:val="005C7559"/>
    <w:rsid w:val="005D3A28"/>
    <w:rsid w:val="005D3F9E"/>
    <w:rsid w:val="005D434F"/>
    <w:rsid w:val="005D5E6F"/>
    <w:rsid w:val="005D74A6"/>
    <w:rsid w:val="005E0F11"/>
    <w:rsid w:val="005E27A9"/>
    <w:rsid w:val="005E478D"/>
    <w:rsid w:val="005E4831"/>
    <w:rsid w:val="005E55DD"/>
    <w:rsid w:val="005F0C67"/>
    <w:rsid w:val="005F0E75"/>
    <w:rsid w:val="005F1122"/>
    <w:rsid w:val="005F2107"/>
    <w:rsid w:val="005F363E"/>
    <w:rsid w:val="005F734F"/>
    <w:rsid w:val="005F7CFD"/>
    <w:rsid w:val="0060054F"/>
    <w:rsid w:val="00601231"/>
    <w:rsid w:val="006015A0"/>
    <w:rsid w:val="00603E6A"/>
    <w:rsid w:val="00607476"/>
    <w:rsid w:val="00607822"/>
    <w:rsid w:val="006165AF"/>
    <w:rsid w:val="00617902"/>
    <w:rsid w:val="0062174A"/>
    <w:rsid w:val="006225F0"/>
    <w:rsid w:val="00623376"/>
    <w:rsid w:val="006242B8"/>
    <w:rsid w:val="00625BE9"/>
    <w:rsid w:val="00626EB0"/>
    <w:rsid w:val="00631B40"/>
    <w:rsid w:val="00637E4C"/>
    <w:rsid w:val="00637F9E"/>
    <w:rsid w:val="006422F4"/>
    <w:rsid w:val="006472A0"/>
    <w:rsid w:val="0064779F"/>
    <w:rsid w:val="00650C5D"/>
    <w:rsid w:val="006511B8"/>
    <w:rsid w:val="00653916"/>
    <w:rsid w:val="0065452C"/>
    <w:rsid w:val="00655D52"/>
    <w:rsid w:val="006579AB"/>
    <w:rsid w:val="00657BFC"/>
    <w:rsid w:val="00664D74"/>
    <w:rsid w:val="00666B5E"/>
    <w:rsid w:val="00671DA5"/>
    <w:rsid w:val="006728BD"/>
    <w:rsid w:val="006733BD"/>
    <w:rsid w:val="006735C7"/>
    <w:rsid w:val="006747AA"/>
    <w:rsid w:val="006774FD"/>
    <w:rsid w:val="006779F8"/>
    <w:rsid w:val="0068038F"/>
    <w:rsid w:val="0068134D"/>
    <w:rsid w:val="006826B6"/>
    <w:rsid w:val="006828DE"/>
    <w:rsid w:val="00682F6F"/>
    <w:rsid w:val="00686E63"/>
    <w:rsid w:val="0069218A"/>
    <w:rsid w:val="00694522"/>
    <w:rsid w:val="00695FA8"/>
    <w:rsid w:val="006965E6"/>
    <w:rsid w:val="006A55EE"/>
    <w:rsid w:val="006A5831"/>
    <w:rsid w:val="006A6600"/>
    <w:rsid w:val="006B16D9"/>
    <w:rsid w:val="006B4213"/>
    <w:rsid w:val="006B6920"/>
    <w:rsid w:val="006B75C7"/>
    <w:rsid w:val="006C1734"/>
    <w:rsid w:val="006C20F0"/>
    <w:rsid w:val="006C2BD6"/>
    <w:rsid w:val="006C4FD8"/>
    <w:rsid w:val="006D08C6"/>
    <w:rsid w:val="006D1A9B"/>
    <w:rsid w:val="006D3A3D"/>
    <w:rsid w:val="006D3D5D"/>
    <w:rsid w:val="006E1C00"/>
    <w:rsid w:val="006E461D"/>
    <w:rsid w:val="006E4647"/>
    <w:rsid w:val="006E4FC4"/>
    <w:rsid w:val="006E58CD"/>
    <w:rsid w:val="006E5F81"/>
    <w:rsid w:val="006E77D5"/>
    <w:rsid w:val="006E79EE"/>
    <w:rsid w:val="006E7D34"/>
    <w:rsid w:val="006F17E4"/>
    <w:rsid w:val="006F1C53"/>
    <w:rsid w:val="006F1EEC"/>
    <w:rsid w:val="006F5537"/>
    <w:rsid w:val="006F6690"/>
    <w:rsid w:val="007028E4"/>
    <w:rsid w:val="00703DE3"/>
    <w:rsid w:val="00706709"/>
    <w:rsid w:val="00707A10"/>
    <w:rsid w:val="00710536"/>
    <w:rsid w:val="00710714"/>
    <w:rsid w:val="007107F4"/>
    <w:rsid w:val="00711C84"/>
    <w:rsid w:val="007123F0"/>
    <w:rsid w:val="00713733"/>
    <w:rsid w:val="007156DE"/>
    <w:rsid w:val="00716B23"/>
    <w:rsid w:val="00716D16"/>
    <w:rsid w:val="007206C7"/>
    <w:rsid w:val="00723202"/>
    <w:rsid w:val="00725C22"/>
    <w:rsid w:val="00726843"/>
    <w:rsid w:val="007275A3"/>
    <w:rsid w:val="00727EE7"/>
    <w:rsid w:val="007303D6"/>
    <w:rsid w:val="007315DD"/>
    <w:rsid w:val="00731ACF"/>
    <w:rsid w:val="00733CB9"/>
    <w:rsid w:val="00735DD4"/>
    <w:rsid w:val="00735DFC"/>
    <w:rsid w:val="00736BFA"/>
    <w:rsid w:val="007373C8"/>
    <w:rsid w:val="007378DC"/>
    <w:rsid w:val="00741E11"/>
    <w:rsid w:val="00742554"/>
    <w:rsid w:val="00744839"/>
    <w:rsid w:val="00745CC5"/>
    <w:rsid w:val="007516EC"/>
    <w:rsid w:val="00751A9B"/>
    <w:rsid w:val="00752D28"/>
    <w:rsid w:val="0075571D"/>
    <w:rsid w:val="00755CEB"/>
    <w:rsid w:val="00755F38"/>
    <w:rsid w:val="00756755"/>
    <w:rsid w:val="00757222"/>
    <w:rsid w:val="00762CBB"/>
    <w:rsid w:val="00762CD7"/>
    <w:rsid w:val="0076551D"/>
    <w:rsid w:val="00766090"/>
    <w:rsid w:val="0077078D"/>
    <w:rsid w:val="00770790"/>
    <w:rsid w:val="00771431"/>
    <w:rsid w:val="00772330"/>
    <w:rsid w:val="00773BB7"/>
    <w:rsid w:val="00775983"/>
    <w:rsid w:val="007760AC"/>
    <w:rsid w:val="00776A66"/>
    <w:rsid w:val="00776F6F"/>
    <w:rsid w:val="00780B5B"/>
    <w:rsid w:val="00780EB2"/>
    <w:rsid w:val="00782238"/>
    <w:rsid w:val="00783203"/>
    <w:rsid w:val="00785FC2"/>
    <w:rsid w:val="00786575"/>
    <w:rsid w:val="00786CC2"/>
    <w:rsid w:val="00790EE1"/>
    <w:rsid w:val="00792C8E"/>
    <w:rsid w:val="00794906"/>
    <w:rsid w:val="00794F48"/>
    <w:rsid w:val="00794FA6"/>
    <w:rsid w:val="00795685"/>
    <w:rsid w:val="00796B4E"/>
    <w:rsid w:val="007A031A"/>
    <w:rsid w:val="007A29CF"/>
    <w:rsid w:val="007A38E7"/>
    <w:rsid w:val="007A446B"/>
    <w:rsid w:val="007A497C"/>
    <w:rsid w:val="007A4C20"/>
    <w:rsid w:val="007A508E"/>
    <w:rsid w:val="007B21E1"/>
    <w:rsid w:val="007B4F9F"/>
    <w:rsid w:val="007C1B89"/>
    <w:rsid w:val="007C21E6"/>
    <w:rsid w:val="007C3E13"/>
    <w:rsid w:val="007C52A2"/>
    <w:rsid w:val="007C5FD0"/>
    <w:rsid w:val="007D087D"/>
    <w:rsid w:val="007D0F92"/>
    <w:rsid w:val="007D5E07"/>
    <w:rsid w:val="007D7730"/>
    <w:rsid w:val="007D7FBB"/>
    <w:rsid w:val="007E131A"/>
    <w:rsid w:val="007E194A"/>
    <w:rsid w:val="007E1CB4"/>
    <w:rsid w:val="007E3AD7"/>
    <w:rsid w:val="007F0D9B"/>
    <w:rsid w:val="007F23B4"/>
    <w:rsid w:val="007F24F0"/>
    <w:rsid w:val="007F2792"/>
    <w:rsid w:val="007F3A0F"/>
    <w:rsid w:val="007F541D"/>
    <w:rsid w:val="007F55FB"/>
    <w:rsid w:val="007F5F3A"/>
    <w:rsid w:val="00801BF8"/>
    <w:rsid w:val="008026D5"/>
    <w:rsid w:val="0080494F"/>
    <w:rsid w:val="00805245"/>
    <w:rsid w:val="0081354E"/>
    <w:rsid w:val="0081439E"/>
    <w:rsid w:val="00822104"/>
    <w:rsid w:val="008232C7"/>
    <w:rsid w:val="00823C58"/>
    <w:rsid w:val="00823DB2"/>
    <w:rsid w:val="00826484"/>
    <w:rsid w:val="0083059A"/>
    <w:rsid w:val="00831462"/>
    <w:rsid w:val="00832A12"/>
    <w:rsid w:val="0083764C"/>
    <w:rsid w:val="0084226B"/>
    <w:rsid w:val="008447B8"/>
    <w:rsid w:val="00845CEF"/>
    <w:rsid w:val="008518F5"/>
    <w:rsid w:val="008520A4"/>
    <w:rsid w:val="008526B2"/>
    <w:rsid w:val="008528A4"/>
    <w:rsid w:val="00853D83"/>
    <w:rsid w:val="00861D65"/>
    <w:rsid w:val="00862C07"/>
    <w:rsid w:val="00864282"/>
    <w:rsid w:val="00864305"/>
    <w:rsid w:val="00864326"/>
    <w:rsid w:val="00867DA3"/>
    <w:rsid w:val="0087347D"/>
    <w:rsid w:val="00880F18"/>
    <w:rsid w:val="00882F57"/>
    <w:rsid w:val="008832DC"/>
    <w:rsid w:val="00884E47"/>
    <w:rsid w:val="00885E4B"/>
    <w:rsid w:val="00886BD6"/>
    <w:rsid w:val="00887A7A"/>
    <w:rsid w:val="00887AF5"/>
    <w:rsid w:val="00891988"/>
    <w:rsid w:val="0089416D"/>
    <w:rsid w:val="00896708"/>
    <w:rsid w:val="008A057F"/>
    <w:rsid w:val="008A2EB2"/>
    <w:rsid w:val="008A6E6A"/>
    <w:rsid w:val="008B30FD"/>
    <w:rsid w:val="008B50B9"/>
    <w:rsid w:val="008B6A77"/>
    <w:rsid w:val="008B7389"/>
    <w:rsid w:val="008C5D79"/>
    <w:rsid w:val="008D3954"/>
    <w:rsid w:val="008D3E61"/>
    <w:rsid w:val="008D41C7"/>
    <w:rsid w:val="008D42F7"/>
    <w:rsid w:val="008D5D87"/>
    <w:rsid w:val="008E1A98"/>
    <w:rsid w:val="008E1C23"/>
    <w:rsid w:val="008E58F9"/>
    <w:rsid w:val="008E5D27"/>
    <w:rsid w:val="008F05D2"/>
    <w:rsid w:val="008F10BB"/>
    <w:rsid w:val="008F79B8"/>
    <w:rsid w:val="009011BC"/>
    <w:rsid w:val="00901B6C"/>
    <w:rsid w:val="00905817"/>
    <w:rsid w:val="00910D1C"/>
    <w:rsid w:val="00910E8E"/>
    <w:rsid w:val="009118BC"/>
    <w:rsid w:val="009134F9"/>
    <w:rsid w:val="009151B0"/>
    <w:rsid w:val="0091748C"/>
    <w:rsid w:val="00920225"/>
    <w:rsid w:val="00922F0F"/>
    <w:rsid w:val="00925000"/>
    <w:rsid w:val="0093026B"/>
    <w:rsid w:val="009313D8"/>
    <w:rsid w:val="009317DA"/>
    <w:rsid w:val="009332C0"/>
    <w:rsid w:val="00941AEB"/>
    <w:rsid w:val="00941D24"/>
    <w:rsid w:val="009435B7"/>
    <w:rsid w:val="00944A89"/>
    <w:rsid w:val="00945F38"/>
    <w:rsid w:val="0094639C"/>
    <w:rsid w:val="009504A7"/>
    <w:rsid w:val="00956709"/>
    <w:rsid w:val="00957020"/>
    <w:rsid w:val="00961087"/>
    <w:rsid w:val="00962994"/>
    <w:rsid w:val="009648B3"/>
    <w:rsid w:val="0096586F"/>
    <w:rsid w:val="00966C3C"/>
    <w:rsid w:val="009704CC"/>
    <w:rsid w:val="00970B50"/>
    <w:rsid w:val="00973C71"/>
    <w:rsid w:val="00974C3C"/>
    <w:rsid w:val="00975CA6"/>
    <w:rsid w:val="009779A9"/>
    <w:rsid w:val="00980B67"/>
    <w:rsid w:val="0098184F"/>
    <w:rsid w:val="0098264C"/>
    <w:rsid w:val="00986E13"/>
    <w:rsid w:val="00990E00"/>
    <w:rsid w:val="00990FD7"/>
    <w:rsid w:val="00993223"/>
    <w:rsid w:val="00993374"/>
    <w:rsid w:val="00993C06"/>
    <w:rsid w:val="00996C0E"/>
    <w:rsid w:val="009A03AC"/>
    <w:rsid w:val="009A21E8"/>
    <w:rsid w:val="009A3DD7"/>
    <w:rsid w:val="009A48BC"/>
    <w:rsid w:val="009A4FEA"/>
    <w:rsid w:val="009B02DF"/>
    <w:rsid w:val="009B033C"/>
    <w:rsid w:val="009B2FB4"/>
    <w:rsid w:val="009B554D"/>
    <w:rsid w:val="009B644E"/>
    <w:rsid w:val="009C0B5B"/>
    <w:rsid w:val="009C1420"/>
    <w:rsid w:val="009C43D4"/>
    <w:rsid w:val="009C5ACF"/>
    <w:rsid w:val="009D02A7"/>
    <w:rsid w:val="009D210E"/>
    <w:rsid w:val="009D2CB2"/>
    <w:rsid w:val="009D3AB5"/>
    <w:rsid w:val="009D4B09"/>
    <w:rsid w:val="009D60D5"/>
    <w:rsid w:val="009E0F2D"/>
    <w:rsid w:val="009E16BE"/>
    <w:rsid w:val="009E2A91"/>
    <w:rsid w:val="009E509E"/>
    <w:rsid w:val="009E5463"/>
    <w:rsid w:val="009E6682"/>
    <w:rsid w:val="009F0462"/>
    <w:rsid w:val="009F05C4"/>
    <w:rsid w:val="009F0A9D"/>
    <w:rsid w:val="009F1D5C"/>
    <w:rsid w:val="009F3213"/>
    <w:rsid w:val="009F43D8"/>
    <w:rsid w:val="009F7655"/>
    <w:rsid w:val="00A007DC"/>
    <w:rsid w:val="00A00895"/>
    <w:rsid w:val="00A01413"/>
    <w:rsid w:val="00A032AF"/>
    <w:rsid w:val="00A0556E"/>
    <w:rsid w:val="00A072C5"/>
    <w:rsid w:val="00A07F90"/>
    <w:rsid w:val="00A12765"/>
    <w:rsid w:val="00A12BA4"/>
    <w:rsid w:val="00A1538D"/>
    <w:rsid w:val="00A16104"/>
    <w:rsid w:val="00A2002F"/>
    <w:rsid w:val="00A224AE"/>
    <w:rsid w:val="00A228A9"/>
    <w:rsid w:val="00A24806"/>
    <w:rsid w:val="00A2541F"/>
    <w:rsid w:val="00A3154A"/>
    <w:rsid w:val="00A326B1"/>
    <w:rsid w:val="00A3710A"/>
    <w:rsid w:val="00A371DB"/>
    <w:rsid w:val="00A42562"/>
    <w:rsid w:val="00A42620"/>
    <w:rsid w:val="00A4287F"/>
    <w:rsid w:val="00A45A6F"/>
    <w:rsid w:val="00A47224"/>
    <w:rsid w:val="00A52ED2"/>
    <w:rsid w:val="00A5724D"/>
    <w:rsid w:val="00A57DE0"/>
    <w:rsid w:val="00A60D74"/>
    <w:rsid w:val="00A60E5A"/>
    <w:rsid w:val="00A628FC"/>
    <w:rsid w:val="00A636CD"/>
    <w:rsid w:val="00A63E7D"/>
    <w:rsid w:val="00A64263"/>
    <w:rsid w:val="00A66DEE"/>
    <w:rsid w:val="00A70BB8"/>
    <w:rsid w:val="00A71A48"/>
    <w:rsid w:val="00A71A5F"/>
    <w:rsid w:val="00A7386A"/>
    <w:rsid w:val="00A7532A"/>
    <w:rsid w:val="00A759F0"/>
    <w:rsid w:val="00A75B9B"/>
    <w:rsid w:val="00A80CF2"/>
    <w:rsid w:val="00A82CFE"/>
    <w:rsid w:val="00A9243A"/>
    <w:rsid w:val="00A92544"/>
    <w:rsid w:val="00A92572"/>
    <w:rsid w:val="00A9290D"/>
    <w:rsid w:val="00A9613E"/>
    <w:rsid w:val="00A969FB"/>
    <w:rsid w:val="00A9704B"/>
    <w:rsid w:val="00A9757F"/>
    <w:rsid w:val="00AA3DAD"/>
    <w:rsid w:val="00AA571C"/>
    <w:rsid w:val="00AA5F58"/>
    <w:rsid w:val="00AA6844"/>
    <w:rsid w:val="00AA7E46"/>
    <w:rsid w:val="00AB0F3E"/>
    <w:rsid w:val="00AB1FAC"/>
    <w:rsid w:val="00AB50E0"/>
    <w:rsid w:val="00AC2AC4"/>
    <w:rsid w:val="00AC2D0C"/>
    <w:rsid w:val="00AC4FD0"/>
    <w:rsid w:val="00AD219B"/>
    <w:rsid w:val="00AD6C27"/>
    <w:rsid w:val="00AE1500"/>
    <w:rsid w:val="00AE25D4"/>
    <w:rsid w:val="00AE2F53"/>
    <w:rsid w:val="00AE3A2D"/>
    <w:rsid w:val="00AE3A65"/>
    <w:rsid w:val="00AE40A4"/>
    <w:rsid w:val="00AE42C3"/>
    <w:rsid w:val="00AE4F5E"/>
    <w:rsid w:val="00AE6927"/>
    <w:rsid w:val="00AE780D"/>
    <w:rsid w:val="00AF2C29"/>
    <w:rsid w:val="00B027F8"/>
    <w:rsid w:val="00B02D8C"/>
    <w:rsid w:val="00B0358F"/>
    <w:rsid w:val="00B03992"/>
    <w:rsid w:val="00B07BAE"/>
    <w:rsid w:val="00B11306"/>
    <w:rsid w:val="00B14421"/>
    <w:rsid w:val="00B162A2"/>
    <w:rsid w:val="00B172F0"/>
    <w:rsid w:val="00B17931"/>
    <w:rsid w:val="00B2368D"/>
    <w:rsid w:val="00B302F2"/>
    <w:rsid w:val="00B32D31"/>
    <w:rsid w:val="00B33016"/>
    <w:rsid w:val="00B3311A"/>
    <w:rsid w:val="00B34595"/>
    <w:rsid w:val="00B34ED3"/>
    <w:rsid w:val="00B353C2"/>
    <w:rsid w:val="00B36481"/>
    <w:rsid w:val="00B367CC"/>
    <w:rsid w:val="00B36F33"/>
    <w:rsid w:val="00B4157B"/>
    <w:rsid w:val="00B42F76"/>
    <w:rsid w:val="00B43C62"/>
    <w:rsid w:val="00B43E29"/>
    <w:rsid w:val="00B50897"/>
    <w:rsid w:val="00B52936"/>
    <w:rsid w:val="00B52FF7"/>
    <w:rsid w:val="00B60D14"/>
    <w:rsid w:val="00B642F4"/>
    <w:rsid w:val="00B659A9"/>
    <w:rsid w:val="00B66340"/>
    <w:rsid w:val="00B726CA"/>
    <w:rsid w:val="00B72E83"/>
    <w:rsid w:val="00B76736"/>
    <w:rsid w:val="00B810E1"/>
    <w:rsid w:val="00B81ADB"/>
    <w:rsid w:val="00B82D73"/>
    <w:rsid w:val="00B86E73"/>
    <w:rsid w:val="00B86FF8"/>
    <w:rsid w:val="00B90029"/>
    <w:rsid w:val="00B946BB"/>
    <w:rsid w:val="00B95355"/>
    <w:rsid w:val="00B97972"/>
    <w:rsid w:val="00B97F3D"/>
    <w:rsid w:val="00BA236F"/>
    <w:rsid w:val="00BA307A"/>
    <w:rsid w:val="00BA3862"/>
    <w:rsid w:val="00BA4177"/>
    <w:rsid w:val="00BA4692"/>
    <w:rsid w:val="00BB113B"/>
    <w:rsid w:val="00BB30F4"/>
    <w:rsid w:val="00BB3810"/>
    <w:rsid w:val="00BB67F9"/>
    <w:rsid w:val="00BC0C57"/>
    <w:rsid w:val="00BC27A2"/>
    <w:rsid w:val="00BC333E"/>
    <w:rsid w:val="00BC505B"/>
    <w:rsid w:val="00BC6578"/>
    <w:rsid w:val="00BC687A"/>
    <w:rsid w:val="00BC6D50"/>
    <w:rsid w:val="00BD0EAD"/>
    <w:rsid w:val="00BD2EBC"/>
    <w:rsid w:val="00BD6291"/>
    <w:rsid w:val="00BD791C"/>
    <w:rsid w:val="00BE1CEF"/>
    <w:rsid w:val="00BE5F06"/>
    <w:rsid w:val="00BF02AE"/>
    <w:rsid w:val="00BF2130"/>
    <w:rsid w:val="00C002B1"/>
    <w:rsid w:val="00C022CB"/>
    <w:rsid w:val="00C028DD"/>
    <w:rsid w:val="00C02D9F"/>
    <w:rsid w:val="00C05BC9"/>
    <w:rsid w:val="00C074BC"/>
    <w:rsid w:val="00C10ED1"/>
    <w:rsid w:val="00C11EF7"/>
    <w:rsid w:val="00C12754"/>
    <w:rsid w:val="00C13035"/>
    <w:rsid w:val="00C13208"/>
    <w:rsid w:val="00C13DFF"/>
    <w:rsid w:val="00C13F64"/>
    <w:rsid w:val="00C15901"/>
    <w:rsid w:val="00C1762E"/>
    <w:rsid w:val="00C22591"/>
    <w:rsid w:val="00C23C23"/>
    <w:rsid w:val="00C27BE9"/>
    <w:rsid w:val="00C3305D"/>
    <w:rsid w:val="00C337BD"/>
    <w:rsid w:val="00C343DB"/>
    <w:rsid w:val="00C3647E"/>
    <w:rsid w:val="00C40391"/>
    <w:rsid w:val="00C437B0"/>
    <w:rsid w:val="00C437F4"/>
    <w:rsid w:val="00C45735"/>
    <w:rsid w:val="00C45C9F"/>
    <w:rsid w:val="00C46739"/>
    <w:rsid w:val="00C501DE"/>
    <w:rsid w:val="00C511DA"/>
    <w:rsid w:val="00C56EFD"/>
    <w:rsid w:val="00C6191D"/>
    <w:rsid w:val="00C61E2F"/>
    <w:rsid w:val="00C6289A"/>
    <w:rsid w:val="00C62DCC"/>
    <w:rsid w:val="00C632BF"/>
    <w:rsid w:val="00C647AE"/>
    <w:rsid w:val="00C66E48"/>
    <w:rsid w:val="00C74113"/>
    <w:rsid w:val="00C7445E"/>
    <w:rsid w:val="00C750BA"/>
    <w:rsid w:val="00C769FF"/>
    <w:rsid w:val="00C76D25"/>
    <w:rsid w:val="00C80013"/>
    <w:rsid w:val="00C842F7"/>
    <w:rsid w:val="00C87675"/>
    <w:rsid w:val="00C9046A"/>
    <w:rsid w:val="00C90776"/>
    <w:rsid w:val="00C9092A"/>
    <w:rsid w:val="00C916C5"/>
    <w:rsid w:val="00C92871"/>
    <w:rsid w:val="00C95A97"/>
    <w:rsid w:val="00C96B71"/>
    <w:rsid w:val="00CA013B"/>
    <w:rsid w:val="00CA26F1"/>
    <w:rsid w:val="00CA5B81"/>
    <w:rsid w:val="00CA7844"/>
    <w:rsid w:val="00CB0A63"/>
    <w:rsid w:val="00CB23BA"/>
    <w:rsid w:val="00CB34E0"/>
    <w:rsid w:val="00CB6B4B"/>
    <w:rsid w:val="00CC0E78"/>
    <w:rsid w:val="00CC0EEF"/>
    <w:rsid w:val="00CC2218"/>
    <w:rsid w:val="00CC31FE"/>
    <w:rsid w:val="00CC49CE"/>
    <w:rsid w:val="00CC686D"/>
    <w:rsid w:val="00CC6DEE"/>
    <w:rsid w:val="00CD1DB9"/>
    <w:rsid w:val="00CE131A"/>
    <w:rsid w:val="00CE3490"/>
    <w:rsid w:val="00CE4103"/>
    <w:rsid w:val="00CE74F8"/>
    <w:rsid w:val="00CF0B63"/>
    <w:rsid w:val="00CF5171"/>
    <w:rsid w:val="00CF5DE0"/>
    <w:rsid w:val="00CF5E72"/>
    <w:rsid w:val="00CF6666"/>
    <w:rsid w:val="00CF719F"/>
    <w:rsid w:val="00D00F63"/>
    <w:rsid w:val="00D03E16"/>
    <w:rsid w:val="00D06448"/>
    <w:rsid w:val="00D06905"/>
    <w:rsid w:val="00D12CA4"/>
    <w:rsid w:val="00D133E1"/>
    <w:rsid w:val="00D145C2"/>
    <w:rsid w:val="00D1782C"/>
    <w:rsid w:val="00D2034E"/>
    <w:rsid w:val="00D20767"/>
    <w:rsid w:val="00D21351"/>
    <w:rsid w:val="00D31355"/>
    <w:rsid w:val="00D32F7E"/>
    <w:rsid w:val="00D347E2"/>
    <w:rsid w:val="00D4564C"/>
    <w:rsid w:val="00D460B0"/>
    <w:rsid w:val="00D476D8"/>
    <w:rsid w:val="00D50FA5"/>
    <w:rsid w:val="00D52DB4"/>
    <w:rsid w:val="00D5330D"/>
    <w:rsid w:val="00D5549E"/>
    <w:rsid w:val="00D5725C"/>
    <w:rsid w:val="00D57563"/>
    <w:rsid w:val="00D57CC6"/>
    <w:rsid w:val="00D615C5"/>
    <w:rsid w:val="00D61C3C"/>
    <w:rsid w:val="00D61F43"/>
    <w:rsid w:val="00D63B11"/>
    <w:rsid w:val="00D63E23"/>
    <w:rsid w:val="00D67347"/>
    <w:rsid w:val="00D67929"/>
    <w:rsid w:val="00D719B7"/>
    <w:rsid w:val="00D757F2"/>
    <w:rsid w:val="00D75CB3"/>
    <w:rsid w:val="00D7723B"/>
    <w:rsid w:val="00D81C73"/>
    <w:rsid w:val="00D81D04"/>
    <w:rsid w:val="00D81D8B"/>
    <w:rsid w:val="00D82032"/>
    <w:rsid w:val="00D82128"/>
    <w:rsid w:val="00D84710"/>
    <w:rsid w:val="00D84830"/>
    <w:rsid w:val="00D85A6E"/>
    <w:rsid w:val="00D87446"/>
    <w:rsid w:val="00D8744C"/>
    <w:rsid w:val="00D87F04"/>
    <w:rsid w:val="00D90259"/>
    <w:rsid w:val="00D90F30"/>
    <w:rsid w:val="00D95989"/>
    <w:rsid w:val="00D95C08"/>
    <w:rsid w:val="00D971B8"/>
    <w:rsid w:val="00DA0484"/>
    <w:rsid w:val="00DA1B13"/>
    <w:rsid w:val="00DA32BE"/>
    <w:rsid w:val="00DA3993"/>
    <w:rsid w:val="00DA41F7"/>
    <w:rsid w:val="00DA4D5B"/>
    <w:rsid w:val="00DA668B"/>
    <w:rsid w:val="00DA6B29"/>
    <w:rsid w:val="00DB0837"/>
    <w:rsid w:val="00DB1DC1"/>
    <w:rsid w:val="00DB3119"/>
    <w:rsid w:val="00DB5048"/>
    <w:rsid w:val="00DB5930"/>
    <w:rsid w:val="00DB66AB"/>
    <w:rsid w:val="00DC1B79"/>
    <w:rsid w:val="00DC67F8"/>
    <w:rsid w:val="00DC6899"/>
    <w:rsid w:val="00DD0583"/>
    <w:rsid w:val="00DD2441"/>
    <w:rsid w:val="00DD2B97"/>
    <w:rsid w:val="00DD44C3"/>
    <w:rsid w:val="00DD46C2"/>
    <w:rsid w:val="00DD4A49"/>
    <w:rsid w:val="00DD667E"/>
    <w:rsid w:val="00DD691D"/>
    <w:rsid w:val="00DD6C47"/>
    <w:rsid w:val="00DD6C6F"/>
    <w:rsid w:val="00DE0648"/>
    <w:rsid w:val="00DE10B9"/>
    <w:rsid w:val="00DE225C"/>
    <w:rsid w:val="00DE52B4"/>
    <w:rsid w:val="00DE6B11"/>
    <w:rsid w:val="00DF1398"/>
    <w:rsid w:val="00DF20E6"/>
    <w:rsid w:val="00DF24B9"/>
    <w:rsid w:val="00DF3A14"/>
    <w:rsid w:val="00DF43FB"/>
    <w:rsid w:val="00DF6063"/>
    <w:rsid w:val="00DF7676"/>
    <w:rsid w:val="00E00BC7"/>
    <w:rsid w:val="00E03C0A"/>
    <w:rsid w:val="00E04C7D"/>
    <w:rsid w:val="00E06B7B"/>
    <w:rsid w:val="00E074E0"/>
    <w:rsid w:val="00E10986"/>
    <w:rsid w:val="00E11FFF"/>
    <w:rsid w:val="00E13212"/>
    <w:rsid w:val="00E14E4F"/>
    <w:rsid w:val="00E2016C"/>
    <w:rsid w:val="00E2389D"/>
    <w:rsid w:val="00E239AF"/>
    <w:rsid w:val="00E25561"/>
    <w:rsid w:val="00E31F72"/>
    <w:rsid w:val="00E32F2B"/>
    <w:rsid w:val="00E351CD"/>
    <w:rsid w:val="00E36C7F"/>
    <w:rsid w:val="00E36EA5"/>
    <w:rsid w:val="00E4345C"/>
    <w:rsid w:val="00E43770"/>
    <w:rsid w:val="00E44BF2"/>
    <w:rsid w:val="00E4624A"/>
    <w:rsid w:val="00E50065"/>
    <w:rsid w:val="00E51EB3"/>
    <w:rsid w:val="00E521C2"/>
    <w:rsid w:val="00E52942"/>
    <w:rsid w:val="00E54CFE"/>
    <w:rsid w:val="00E6110C"/>
    <w:rsid w:val="00E611C9"/>
    <w:rsid w:val="00E6698D"/>
    <w:rsid w:val="00E67B2F"/>
    <w:rsid w:val="00E7062A"/>
    <w:rsid w:val="00E72643"/>
    <w:rsid w:val="00E772BD"/>
    <w:rsid w:val="00E77B97"/>
    <w:rsid w:val="00E82544"/>
    <w:rsid w:val="00E82CB5"/>
    <w:rsid w:val="00E86570"/>
    <w:rsid w:val="00E879F8"/>
    <w:rsid w:val="00E922EC"/>
    <w:rsid w:val="00E96A9A"/>
    <w:rsid w:val="00EA0AE6"/>
    <w:rsid w:val="00EA2208"/>
    <w:rsid w:val="00EA313D"/>
    <w:rsid w:val="00EA5866"/>
    <w:rsid w:val="00EA66F1"/>
    <w:rsid w:val="00EA6E7A"/>
    <w:rsid w:val="00EA6E98"/>
    <w:rsid w:val="00EA760B"/>
    <w:rsid w:val="00EA7A49"/>
    <w:rsid w:val="00EC06EE"/>
    <w:rsid w:val="00EC1A07"/>
    <w:rsid w:val="00EC7E18"/>
    <w:rsid w:val="00ED3381"/>
    <w:rsid w:val="00ED3A5C"/>
    <w:rsid w:val="00ED5AF0"/>
    <w:rsid w:val="00ED61D7"/>
    <w:rsid w:val="00ED7CF8"/>
    <w:rsid w:val="00EE04BA"/>
    <w:rsid w:val="00EE1F88"/>
    <w:rsid w:val="00EE2E96"/>
    <w:rsid w:val="00EF181B"/>
    <w:rsid w:val="00EF224E"/>
    <w:rsid w:val="00EF24F7"/>
    <w:rsid w:val="00EF32AA"/>
    <w:rsid w:val="00EF3B0B"/>
    <w:rsid w:val="00EF5099"/>
    <w:rsid w:val="00EF5E39"/>
    <w:rsid w:val="00F004DD"/>
    <w:rsid w:val="00F036A2"/>
    <w:rsid w:val="00F03DCF"/>
    <w:rsid w:val="00F0590B"/>
    <w:rsid w:val="00F05ADF"/>
    <w:rsid w:val="00F06885"/>
    <w:rsid w:val="00F1082E"/>
    <w:rsid w:val="00F126FD"/>
    <w:rsid w:val="00F131BA"/>
    <w:rsid w:val="00F134BA"/>
    <w:rsid w:val="00F138BC"/>
    <w:rsid w:val="00F145B5"/>
    <w:rsid w:val="00F152D7"/>
    <w:rsid w:val="00F15377"/>
    <w:rsid w:val="00F1566F"/>
    <w:rsid w:val="00F1671F"/>
    <w:rsid w:val="00F2041B"/>
    <w:rsid w:val="00F24E63"/>
    <w:rsid w:val="00F256FB"/>
    <w:rsid w:val="00F33CED"/>
    <w:rsid w:val="00F34691"/>
    <w:rsid w:val="00F366E8"/>
    <w:rsid w:val="00F40804"/>
    <w:rsid w:val="00F467E7"/>
    <w:rsid w:val="00F52A59"/>
    <w:rsid w:val="00F52C67"/>
    <w:rsid w:val="00F5370E"/>
    <w:rsid w:val="00F53F30"/>
    <w:rsid w:val="00F60C80"/>
    <w:rsid w:val="00F6464A"/>
    <w:rsid w:val="00F65522"/>
    <w:rsid w:val="00F70384"/>
    <w:rsid w:val="00F71D18"/>
    <w:rsid w:val="00F74D48"/>
    <w:rsid w:val="00F74FE5"/>
    <w:rsid w:val="00F75ADF"/>
    <w:rsid w:val="00F75F95"/>
    <w:rsid w:val="00F80F1A"/>
    <w:rsid w:val="00F81A3D"/>
    <w:rsid w:val="00F83D48"/>
    <w:rsid w:val="00F867FF"/>
    <w:rsid w:val="00F87AEB"/>
    <w:rsid w:val="00F91D12"/>
    <w:rsid w:val="00F92F89"/>
    <w:rsid w:val="00FA12C4"/>
    <w:rsid w:val="00FA191A"/>
    <w:rsid w:val="00FA35BF"/>
    <w:rsid w:val="00FA55E9"/>
    <w:rsid w:val="00FA5C7C"/>
    <w:rsid w:val="00FA62FD"/>
    <w:rsid w:val="00FA6DB8"/>
    <w:rsid w:val="00FB0437"/>
    <w:rsid w:val="00FB33B7"/>
    <w:rsid w:val="00FB7C3D"/>
    <w:rsid w:val="00FC5FA6"/>
    <w:rsid w:val="00FC702E"/>
    <w:rsid w:val="00FC73C9"/>
    <w:rsid w:val="00FD0C62"/>
    <w:rsid w:val="00FD26DC"/>
    <w:rsid w:val="00FD4254"/>
    <w:rsid w:val="00FD58EF"/>
    <w:rsid w:val="00FD74B5"/>
    <w:rsid w:val="00FD758F"/>
    <w:rsid w:val="00FD7CFE"/>
    <w:rsid w:val="00FE3068"/>
    <w:rsid w:val="00FE3483"/>
    <w:rsid w:val="00FE5DCD"/>
    <w:rsid w:val="00FE6CAE"/>
    <w:rsid w:val="00FE7BC0"/>
    <w:rsid w:val="00FF1493"/>
    <w:rsid w:val="00FF150E"/>
    <w:rsid w:val="00FF2D4D"/>
    <w:rsid w:val="00FF5F6C"/>
    <w:rsid w:val="03C85BE6"/>
    <w:rsid w:val="07A94B06"/>
    <w:rsid w:val="09A2111B"/>
    <w:rsid w:val="0BA55D69"/>
    <w:rsid w:val="0BA73794"/>
    <w:rsid w:val="12773E10"/>
    <w:rsid w:val="13A756F3"/>
    <w:rsid w:val="1606376C"/>
    <w:rsid w:val="199C3B1C"/>
    <w:rsid w:val="1BD2227B"/>
    <w:rsid w:val="1EC619B9"/>
    <w:rsid w:val="1EC672DE"/>
    <w:rsid w:val="1ECC6BDD"/>
    <w:rsid w:val="232A58AB"/>
    <w:rsid w:val="23DA5D92"/>
    <w:rsid w:val="23E1465C"/>
    <w:rsid w:val="26E333D7"/>
    <w:rsid w:val="27291E21"/>
    <w:rsid w:val="27916177"/>
    <w:rsid w:val="2B074B65"/>
    <w:rsid w:val="2C0B43A9"/>
    <w:rsid w:val="2C166412"/>
    <w:rsid w:val="2DBB4B86"/>
    <w:rsid w:val="2E5A1B35"/>
    <w:rsid w:val="314918D3"/>
    <w:rsid w:val="325A3171"/>
    <w:rsid w:val="328E6451"/>
    <w:rsid w:val="32AB1FB3"/>
    <w:rsid w:val="342F29AA"/>
    <w:rsid w:val="352D2BA4"/>
    <w:rsid w:val="38005F7E"/>
    <w:rsid w:val="394F05EE"/>
    <w:rsid w:val="40A4610C"/>
    <w:rsid w:val="41093A16"/>
    <w:rsid w:val="4DAA22F5"/>
    <w:rsid w:val="50E61E09"/>
    <w:rsid w:val="5679119E"/>
    <w:rsid w:val="578E6AC7"/>
    <w:rsid w:val="591256E1"/>
    <w:rsid w:val="5A8C384B"/>
    <w:rsid w:val="5BD17D14"/>
    <w:rsid w:val="5E8C528C"/>
    <w:rsid w:val="62D05209"/>
    <w:rsid w:val="633E4A28"/>
    <w:rsid w:val="634F6DBC"/>
    <w:rsid w:val="6E383F42"/>
    <w:rsid w:val="7E560B77"/>
    <w:rsid w:val="7E9228DE"/>
    <w:rsid w:val="7EC92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E3FD10"/>
  <w15:docId w15:val="{5301E473-395E-45B4-9FC2-0B9D66A35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qFormat="1"/>
    <w:lsdException w:name="footer" w:uiPriority="99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uiPriority="99" w:qFormat="1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semiHidden/>
    <w:unhideWhenUsed/>
    <w:qFormat/>
    <w:rPr>
      <w:rFonts w:ascii="SimSun" w:eastAsia="SimSun"/>
      <w:sz w:val="18"/>
      <w:szCs w:val="18"/>
    </w:rPr>
  </w:style>
  <w:style w:type="paragraph" w:styleId="CommentText">
    <w:name w:val="annotation text"/>
    <w:basedOn w:val="Normal"/>
    <w:link w:val="CommentTextChar"/>
    <w:unhideWhenUsed/>
    <w:qFormat/>
    <w:pPr>
      <w:jc w:val="left"/>
    </w:p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Pr>
      <w:b/>
      <w:bCs/>
    </w:rPr>
  </w:style>
  <w:style w:type="table" w:styleId="TableGrid">
    <w:name w:val="Table Grid"/>
    <w:basedOn w:val="TableNormal"/>
    <w:qFormat/>
    <w:pPr>
      <w:widowControl w:val="0"/>
      <w:jc w:val="both"/>
    </w:pPr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semiHidden/>
    <w:unhideWhenUsed/>
    <w:qFormat/>
  </w:style>
  <w:style w:type="character" w:styleId="Hyperlink">
    <w:name w:val="Hyperlink"/>
    <w:basedOn w:val="DefaultParagraphFont"/>
    <w:unhideWhenUsed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semiHidden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styleId="PlaceholderText">
    <w:name w:val="Placeholder Text"/>
    <w:basedOn w:val="DefaultParagraphFont"/>
    <w:uiPriority w:val="99"/>
    <w:unhideWhenUsed/>
    <w:qFormat/>
    <w:rPr>
      <w:color w:val="808080"/>
    </w:rPr>
  </w:style>
  <w:style w:type="character" w:customStyle="1" w:styleId="Char">
    <w:name w:val="页脚 Char"/>
    <w:uiPriority w:val="99"/>
    <w:qFormat/>
    <w:rPr>
      <w:color w:val="000000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1">
    <w:name w:val="未处理的提及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DocumentMapChar">
    <w:name w:val="Document Map Char"/>
    <w:basedOn w:val="DefaultParagraphFont"/>
    <w:link w:val="DocumentMap"/>
    <w:semiHidden/>
    <w:qFormat/>
    <w:rPr>
      <w:rFonts w:ascii="SimSun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11A7B408-705C-4854-87EB-02FA22662447}">
  <ds:schemaRefs/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478</Words>
  <Characters>3430</Characters>
  <Application>Microsoft Office Word</Application>
  <DocSecurity>0</DocSecurity>
  <Lines>28</Lines>
  <Paragraphs>7</Paragraphs>
  <ScaleCrop>false</ScaleCrop>
  <Company/>
  <LinksUpToDate>false</LinksUpToDate>
  <CharactersWithSpaces>3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ifei</dc:creator>
  <cp:lastModifiedBy>Varadharajan Murugan</cp:lastModifiedBy>
  <cp:revision>2</cp:revision>
  <cp:lastPrinted>2021-07-18T07:27:00Z</cp:lastPrinted>
  <dcterms:created xsi:type="dcterms:W3CDTF">2022-01-05T14:17:00Z</dcterms:created>
  <dcterms:modified xsi:type="dcterms:W3CDTF">2022-01-05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  <property fmtid="{D5CDD505-2E9C-101B-9397-08002B2CF9AE}" pid="3" name="ICV">
    <vt:lpwstr>046B72730446424C9E580A11899651F9</vt:lpwstr>
  </property>
</Properties>
</file>